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7AF7D" w14:textId="77777777" w:rsidR="00515280" w:rsidRDefault="00515280" w:rsidP="00515280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C25CA6">
        <w:rPr>
          <w:rFonts w:ascii="Times New Roman" w:hAnsi="Times New Roman" w:cs="Times New Roman"/>
          <w:lang w:val="en-US"/>
        </w:rPr>
        <w:t>S1 Table. Spearman intercorrelations between sensation seeking scores, PANAS scores and</w:t>
      </w:r>
      <w:r>
        <w:rPr>
          <w:rFonts w:ascii="Times New Roman" w:hAnsi="Times New Roman" w:cs="Times New Roman"/>
          <w:lang w:val="en-US"/>
        </w:rPr>
        <w:t xml:space="preserve"> contaminant</w:t>
      </w:r>
      <w:r w:rsidRPr="00C25CA6">
        <w:rPr>
          <w:rFonts w:ascii="Times New Roman" w:hAnsi="Times New Roman" w:cs="Times New Roman"/>
          <w:lang w:val="en-US"/>
        </w:rPr>
        <w:t xml:space="preserve"> blood concentrations (log10)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036"/>
        <w:gridCol w:w="711"/>
        <w:gridCol w:w="785"/>
        <w:gridCol w:w="1036"/>
        <w:gridCol w:w="785"/>
        <w:gridCol w:w="711"/>
        <w:gridCol w:w="1036"/>
        <w:gridCol w:w="711"/>
        <w:gridCol w:w="711"/>
        <w:gridCol w:w="1036"/>
        <w:gridCol w:w="1011"/>
        <w:gridCol w:w="925"/>
        <w:gridCol w:w="730"/>
        <w:gridCol w:w="571"/>
      </w:tblGrid>
      <w:tr w:rsidR="00515280" w:rsidRPr="008E3CAE" w14:paraId="68060D1D" w14:textId="77777777" w:rsidTr="008B16B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6423E8" w14:textId="77777777" w:rsidR="00515280" w:rsidRPr="007D035F" w:rsidRDefault="00515280" w:rsidP="008B16B6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C2386C" w14:textId="77777777" w:rsidR="00515280" w:rsidRPr="007D035F" w:rsidRDefault="00515280" w:rsidP="008B16B6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FB6977" w14:textId="77777777" w:rsidR="00515280" w:rsidRPr="008E3CAE" w:rsidRDefault="00515280" w:rsidP="008B16B6">
            <w:pPr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r w:rsidRPr="008E3CAE">
              <w:rPr>
                <w:rFonts w:ascii="Times" w:hAnsi="Times"/>
                <w:sz w:val="22"/>
                <w:szCs w:val="22"/>
              </w:rPr>
              <w:t>Cord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09D918" w14:textId="77777777" w:rsidR="00515280" w:rsidRPr="008E3CAE" w:rsidRDefault="00515280" w:rsidP="008B16B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Chil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DA1F8B" w14:textId="77777777" w:rsidR="00515280" w:rsidRPr="008E3CAE" w:rsidRDefault="00515280" w:rsidP="008B16B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Adol</w:t>
            </w:r>
            <w:r>
              <w:rPr>
                <w:rFonts w:ascii="Times" w:hAnsi="Times"/>
                <w:sz w:val="22"/>
                <w:szCs w:val="22"/>
              </w:rPr>
              <w:t>esc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F90FAE" w14:textId="77777777" w:rsidR="00515280" w:rsidRPr="008E3CAE" w:rsidRDefault="00515280" w:rsidP="008B16B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ANA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DB6D89" w14:textId="77777777" w:rsidR="00515280" w:rsidRPr="008E3CAE" w:rsidRDefault="00515280" w:rsidP="008B16B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SS</w:t>
            </w:r>
          </w:p>
        </w:tc>
      </w:tr>
      <w:tr w:rsidR="00515280" w:rsidRPr="008E3CAE" w14:paraId="6FED693D" w14:textId="77777777" w:rsidTr="008B16B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320466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DFA85A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4A62BC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P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BA7834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H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A21551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PCB</w:t>
            </w:r>
            <w:r>
              <w:rPr>
                <w:rFonts w:ascii="Times" w:hAnsi="Times"/>
                <w:sz w:val="22"/>
                <w:szCs w:val="22"/>
              </w:rPr>
              <w:t>-1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18A7A1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P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E3B835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H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1EB8AC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PCB</w:t>
            </w:r>
            <w:r>
              <w:rPr>
                <w:rFonts w:ascii="Times" w:hAnsi="Times"/>
                <w:sz w:val="22"/>
                <w:szCs w:val="22"/>
              </w:rPr>
              <w:t>-1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9F7C39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P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6D532D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H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1CAF3B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PCB</w:t>
            </w:r>
            <w:r>
              <w:rPr>
                <w:rFonts w:ascii="Times" w:hAnsi="Times"/>
                <w:sz w:val="22"/>
                <w:szCs w:val="22"/>
              </w:rPr>
              <w:t>-1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7B21A7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8E3CAE">
              <w:rPr>
                <w:rFonts w:ascii="Times" w:hAnsi="Times"/>
                <w:sz w:val="22"/>
                <w:szCs w:val="22"/>
              </w:rPr>
              <w:t>Neg</w:t>
            </w:r>
            <w:r>
              <w:rPr>
                <w:rFonts w:ascii="Times" w:hAnsi="Times"/>
                <w:sz w:val="22"/>
                <w:szCs w:val="22"/>
              </w:rPr>
              <w:t>ativ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C6FED9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Pos</w:t>
            </w:r>
            <w:r>
              <w:rPr>
                <w:rFonts w:ascii="Times" w:hAnsi="Times"/>
                <w:sz w:val="22"/>
                <w:szCs w:val="22"/>
              </w:rPr>
              <w:t>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2BBC5A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BS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E5835E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SS2</w:t>
            </w:r>
          </w:p>
        </w:tc>
      </w:tr>
      <w:tr w:rsidR="00515280" w:rsidRPr="008E3CAE" w14:paraId="08BE7D8E" w14:textId="77777777" w:rsidTr="008B16B6">
        <w:tc>
          <w:tcPr>
            <w:tcW w:w="0" w:type="auto"/>
            <w:tcBorders>
              <w:top w:val="single" w:sz="4" w:space="0" w:color="auto"/>
            </w:tcBorders>
          </w:tcPr>
          <w:p w14:paraId="01EB3CEE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8E3CAE">
              <w:rPr>
                <w:rFonts w:ascii="Times" w:hAnsi="Times"/>
                <w:sz w:val="22"/>
                <w:szCs w:val="22"/>
              </w:rPr>
              <w:t>Cor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8D1C00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P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7805EB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87D1A6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82BFDF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079D70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2F99D8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2DCA3C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B446AD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081D76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5EFDB3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37A0F5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26A42F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755600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70F6F3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15280" w:rsidRPr="008E3CAE" w14:paraId="0FEB286B" w14:textId="77777777" w:rsidTr="008B16B6">
        <w:tc>
          <w:tcPr>
            <w:tcW w:w="0" w:type="auto"/>
          </w:tcPr>
          <w:p w14:paraId="0EE369B0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55A2D49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Hg</w:t>
            </w:r>
          </w:p>
        </w:tc>
        <w:tc>
          <w:tcPr>
            <w:tcW w:w="0" w:type="auto"/>
          </w:tcPr>
          <w:p w14:paraId="2F882F63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15*</w:t>
            </w:r>
          </w:p>
        </w:tc>
        <w:tc>
          <w:tcPr>
            <w:tcW w:w="0" w:type="auto"/>
          </w:tcPr>
          <w:p w14:paraId="168EAD4D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A9B2F9F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2E7EDFFF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54640F94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1DB687B8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E816758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566A270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0D728C1D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E75FDD0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0F970722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2FF94C7D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09F8268A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15280" w:rsidRPr="008E3CAE" w14:paraId="3DA944D1" w14:textId="77777777" w:rsidTr="008B16B6">
        <w:tc>
          <w:tcPr>
            <w:tcW w:w="0" w:type="auto"/>
          </w:tcPr>
          <w:p w14:paraId="4B7A51C2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2E9F64DB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PCB</w:t>
            </w:r>
            <w:r>
              <w:rPr>
                <w:rFonts w:ascii="Times" w:hAnsi="Times"/>
                <w:sz w:val="22"/>
                <w:szCs w:val="22"/>
              </w:rPr>
              <w:t>-153</w:t>
            </w:r>
          </w:p>
        </w:tc>
        <w:tc>
          <w:tcPr>
            <w:tcW w:w="0" w:type="auto"/>
          </w:tcPr>
          <w:p w14:paraId="33ECF62F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23*</w:t>
            </w:r>
          </w:p>
        </w:tc>
        <w:tc>
          <w:tcPr>
            <w:tcW w:w="0" w:type="auto"/>
          </w:tcPr>
          <w:p w14:paraId="24AD2DA3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31**</w:t>
            </w:r>
          </w:p>
        </w:tc>
        <w:tc>
          <w:tcPr>
            <w:tcW w:w="0" w:type="auto"/>
          </w:tcPr>
          <w:p w14:paraId="22BC8169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34BD5FA7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600B6095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2F8528F2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22808636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37A9853B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D690A70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1C25B01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582A19FE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6233FCF0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F7B70F4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15280" w:rsidRPr="008E3CAE" w14:paraId="18F8448C" w14:textId="77777777" w:rsidTr="008B16B6">
        <w:tc>
          <w:tcPr>
            <w:tcW w:w="0" w:type="auto"/>
          </w:tcPr>
          <w:p w14:paraId="21C1C94A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Child</w:t>
            </w:r>
          </w:p>
        </w:tc>
        <w:tc>
          <w:tcPr>
            <w:tcW w:w="0" w:type="auto"/>
          </w:tcPr>
          <w:p w14:paraId="2253DAAD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Pb</w:t>
            </w:r>
          </w:p>
        </w:tc>
        <w:tc>
          <w:tcPr>
            <w:tcW w:w="0" w:type="auto"/>
          </w:tcPr>
          <w:p w14:paraId="05F8DA92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17*</w:t>
            </w:r>
          </w:p>
        </w:tc>
        <w:tc>
          <w:tcPr>
            <w:tcW w:w="0" w:type="auto"/>
          </w:tcPr>
          <w:p w14:paraId="36E5BD99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11</w:t>
            </w:r>
          </w:p>
        </w:tc>
        <w:tc>
          <w:tcPr>
            <w:tcW w:w="0" w:type="auto"/>
          </w:tcPr>
          <w:p w14:paraId="26A77704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07</w:t>
            </w:r>
          </w:p>
        </w:tc>
        <w:tc>
          <w:tcPr>
            <w:tcW w:w="0" w:type="auto"/>
          </w:tcPr>
          <w:p w14:paraId="018DA588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3213F40D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2865F8E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380C9ED8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573694F1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63FCBE89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2267791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8C5E1CC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6A742D24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05F4BCB6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15280" w:rsidRPr="008E3CAE" w14:paraId="3D83D5C0" w14:textId="77777777" w:rsidTr="008B16B6">
        <w:tc>
          <w:tcPr>
            <w:tcW w:w="0" w:type="auto"/>
          </w:tcPr>
          <w:p w14:paraId="076A6BB4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18B29EC0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Hg</w:t>
            </w:r>
          </w:p>
        </w:tc>
        <w:tc>
          <w:tcPr>
            <w:tcW w:w="0" w:type="auto"/>
          </w:tcPr>
          <w:p w14:paraId="1780F4BC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14*</w:t>
            </w:r>
          </w:p>
        </w:tc>
        <w:tc>
          <w:tcPr>
            <w:tcW w:w="0" w:type="auto"/>
          </w:tcPr>
          <w:p w14:paraId="493980A0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42**</w:t>
            </w:r>
          </w:p>
        </w:tc>
        <w:tc>
          <w:tcPr>
            <w:tcW w:w="0" w:type="auto"/>
          </w:tcPr>
          <w:p w14:paraId="3E085A09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19**</w:t>
            </w:r>
          </w:p>
        </w:tc>
        <w:tc>
          <w:tcPr>
            <w:tcW w:w="0" w:type="auto"/>
          </w:tcPr>
          <w:p w14:paraId="6172D1ED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23**</w:t>
            </w:r>
          </w:p>
        </w:tc>
        <w:tc>
          <w:tcPr>
            <w:tcW w:w="0" w:type="auto"/>
          </w:tcPr>
          <w:p w14:paraId="0CEC55F4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1AA37D9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5A2D613D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19F84019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63BFB7E0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CFE0070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763B063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5672AECA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08A859A5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15280" w:rsidRPr="008E3CAE" w14:paraId="45EAB075" w14:textId="77777777" w:rsidTr="008B16B6">
        <w:tc>
          <w:tcPr>
            <w:tcW w:w="0" w:type="auto"/>
          </w:tcPr>
          <w:p w14:paraId="05ABF32E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309CE9AE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PCB</w:t>
            </w:r>
            <w:r>
              <w:rPr>
                <w:rFonts w:ascii="Times" w:hAnsi="Times"/>
                <w:sz w:val="22"/>
                <w:szCs w:val="22"/>
              </w:rPr>
              <w:t>-153</w:t>
            </w:r>
          </w:p>
        </w:tc>
        <w:tc>
          <w:tcPr>
            <w:tcW w:w="0" w:type="auto"/>
          </w:tcPr>
          <w:p w14:paraId="0EBD7402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21**</w:t>
            </w:r>
          </w:p>
        </w:tc>
        <w:tc>
          <w:tcPr>
            <w:tcW w:w="0" w:type="auto"/>
          </w:tcPr>
          <w:p w14:paraId="15182242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31**</w:t>
            </w:r>
          </w:p>
        </w:tc>
        <w:tc>
          <w:tcPr>
            <w:tcW w:w="0" w:type="auto"/>
          </w:tcPr>
          <w:p w14:paraId="59E6F3EC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37**</w:t>
            </w:r>
          </w:p>
        </w:tc>
        <w:tc>
          <w:tcPr>
            <w:tcW w:w="0" w:type="auto"/>
          </w:tcPr>
          <w:p w14:paraId="0C289C8C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27**</w:t>
            </w:r>
          </w:p>
        </w:tc>
        <w:tc>
          <w:tcPr>
            <w:tcW w:w="0" w:type="auto"/>
          </w:tcPr>
          <w:p w14:paraId="0D0A6B59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53**</w:t>
            </w:r>
          </w:p>
        </w:tc>
        <w:tc>
          <w:tcPr>
            <w:tcW w:w="0" w:type="auto"/>
          </w:tcPr>
          <w:p w14:paraId="63C4E98E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440DD95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17814D50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567FA1AB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96A1261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5501DB4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1D907602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A0BE8B1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15280" w:rsidRPr="008E3CAE" w14:paraId="25CAC766" w14:textId="77777777" w:rsidTr="008B16B6">
        <w:tc>
          <w:tcPr>
            <w:tcW w:w="0" w:type="auto"/>
          </w:tcPr>
          <w:p w14:paraId="57805065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Adol</w:t>
            </w:r>
            <w:r>
              <w:rPr>
                <w:rFonts w:ascii="Times" w:hAnsi="Times"/>
                <w:sz w:val="22"/>
                <w:szCs w:val="22"/>
              </w:rPr>
              <w:t>escent</w:t>
            </w:r>
          </w:p>
        </w:tc>
        <w:tc>
          <w:tcPr>
            <w:tcW w:w="0" w:type="auto"/>
          </w:tcPr>
          <w:p w14:paraId="70990F00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Pb</w:t>
            </w:r>
          </w:p>
        </w:tc>
        <w:tc>
          <w:tcPr>
            <w:tcW w:w="0" w:type="auto"/>
          </w:tcPr>
          <w:p w14:paraId="3AE16AD0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28**</w:t>
            </w:r>
          </w:p>
        </w:tc>
        <w:tc>
          <w:tcPr>
            <w:tcW w:w="0" w:type="auto"/>
          </w:tcPr>
          <w:p w14:paraId="74CB721E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16*</w:t>
            </w:r>
          </w:p>
        </w:tc>
        <w:tc>
          <w:tcPr>
            <w:tcW w:w="0" w:type="auto"/>
          </w:tcPr>
          <w:p w14:paraId="3BE5F0D2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09</w:t>
            </w:r>
          </w:p>
        </w:tc>
        <w:tc>
          <w:tcPr>
            <w:tcW w:w="0" w:type="auto"/>
          </w:tcPr>
          <w:p w14:paraId="7F546EF1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48**</w:t>
            </w:r>
          </w:p>
        </w:tc>
        <w:tc>
          <w:tcPr>
            <w:tcW w:w="0" w:type="auto"/>
          </w:tcPr>
          <w:p w14:paraId="65311EC4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18**</w:t>
            </w:r>
          </w:p>
        </w:tc>
        <w:tc>
          <w:tcPr>
            <w:tcW w:w="0" w:type="auto"/>
          </w:tcPr>
          <w:p w14:paraId="287631ED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20**</w:t>
            </w:r>
          </w:p>
        </w:tc>
        <w:tc>
          <w:tcPr>
            <w:tcW w:w="0" w:type="auto"/>
          </w:tcPr>
          <w:p w14:paraId="59661A14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3D0347F5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1EC61EA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247514AB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3AA6A29D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25B9273F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B2356EE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15280" w:rsidRPr="008E3CAE" w14:paraId="3610F5D0" w14:textId="77777777" w:rsidTr="008B16B6">
        <w:tc>
          <w:tcPr>
            <w:tcW w:w="0" w:type="auto"/>
          </w:tcPr>
          <w:p w14:paraId="6F504CD9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6A114E5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Hg</w:t>
            </w:r>
          </w:p>
        </w:tc>
        <w:tc>
          <w:tcPr>
            <w:tcW w:w="0" w:type="auto"/>
          </w:tcPr>
          <w:p w14:paraId="1CAB7CF8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09</w:t>
            </w:r>
          </w:p>
        </w:tc>
        <w:tc>
          <w:tcPr>
            <w:tcW w:w="0" w:type="auto"/>
          </w:tcPr>
          <w:p w14:paraId="79E5FF98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32**</w:t>
            </w:r>
          </w:p>
        </w:tc>
        <w:tc>
          <w:tcPr>
            <w:tcW w:w="0" w:type="auto"/>
          </w:tcPr>
          <w:p w14:paraId="078B71B1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25**</w:t>
            </w:r>
          </w:p>
        </w:tc>
        <w:tc>
          <w:tcPr>
            <w:tcW w:w="0" w:type="auto"/>
          </w:tcPr>
          <w:p w14:paraId="0B95565D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13†</w:t>
            </w:r>
          </w:p>
        </w:tc>
        <w:tc>
          <w:tcPr>
            <w:tcW w:w="0" w:type="auto"/>
          </w:tcPr>
          <w:p w14:paraId="7B1EF710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53**</w:t>
            </w:r>
          </w:p>
        </w:tc>
        <w:tc>
          <w:tcPr>
            <w:tcW w:w="0" w:type="auto"/>
          </w:tcPr>
          <w:p w14:paraId="6DF91360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41**</w:t>
            </w:r>
          </w:p>
        </w:tc>
        <w:tc>
          <w:tcPr>
            <w:tcW w:w="0" w:type="auto"/>
          </w:tcPr>
          <w:p w14:paraId="07693FBE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22**</w:t>
            </w:r>
          </w:p>
        </w:tc>
        <w:tc>
          <w:tcPr>
            <w:tcW w:w="0" w:type="auto"/>
          </w:tcPr>
          <w:p w14:paraId="6BBF04DB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A2A458A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62BA7BE6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27300C4F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954FFCC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CE631CA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15280" w:rsidRPr="008E3CAE" w14:paraId="41A0532E" w14:textId="77777777" w:rsidTr="008B16B6">
        <w:tc>
          <w:tcPr>
            <w:tcW w:w="0" w:type="auto"/>
          </w:tcPr>
          <w:p w14:paraId="43B307D3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6400CA2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PCB</w:t>
            </w:r>
            <w:r>
              <w:rPr>
                <w:rFonts w:ascii="Times" w:hAnsi="Times"/>
                <w:sz w:val="22"/>
                <w:szCs w:val="22"/>
              </w:rPr>
              <w:t>-153</w:t>
            </w:r>
          </w:p>
        </w:tc>
        <w:tc>
          <w:tcPr>
            <w:tcW w:w="0" w:type="auto"/>
          </w:tcPr>
          <w:p w14:paraId="22317AAB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13</w:t>
            </w:r>
          </w:p>
        </w:tc>
        <w:tc>
          <w:tcPr>
            <w:tcW w:w="0" w:type="auto"/>
          </w:tcPr>
          <w:p w14:paraId="5F3BC776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37**</w:t>
            </w:r>
          </w:p>
        </w:tc>
        <w:tc>
          <w:tcPr>
            <w:tcW w:w="0" w:type="auto"/>
          </w:tcPr>
          <w:p w14:paraId="135FF5CD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41**</w:t>
            </w:r>
          </w:p>
        </w:tc>
        <w:tc>
          <w:tcPr>
            <w:tcW w:w="0" w:type="auto"/>
          </w:tcPr>
          <w:p w14:paraId="63657D95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31**</w:t>
            </w:r>
          </w:p>
        </w:tc>
        <w:tc>
          <w:tcPr>
            <w:tcW w:w="0" w:type="auto"/>
          </w:tcPr>
          <w:p w14:paraId="478F9B3D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56**</w:t>
            </w:r>
          </w:p>
        </w:tc>
        <w:tc>
          <w:tcPr>
            <w:tcW w:w="0" w:type="auto"/>
          </w:tcPr>
          <w:p w14:paraId="6B435264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82**</w:t>
            </w:r>
          </w:p>
        </w:tc>
        <w:tc>
          <w:tcPr>
            <w:tcW w:w="0" w:type="auto"/>
          </w:tcPr>
          <w:p w14:paraId="10BCC15D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25**</w:t>
            </w:r>
          </w:p>
        </w:tc>
        <w:tc>
          <w:tcPr>
            <w:tcW w:w="0" w:type="auto"/>
          </w:tcPr>
          <w:p w14:paraId="3452CA27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49**</w:t>
            </w:r>
          </w:p>
        </w:tc>
        <w:tc>
          <w:tcPr>
            <w:tcW w:w="0" w:type="auto"/>
          </w:tcPr>
          <w:p w14:paraId="67220AF0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00A920D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5091AFAC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000D471C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186DA6AF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15280" w:rsidRPr="008E3CAE" w14:paraId="2CF786F2" w14:textId="77777777" w:rsidTr="008B16B6">
        <w:tc>
          <w:tcPr>
            <w:tcW w:w="0" w:type="auto"/>
          </w:tcPr>
          <w:p w14:paraId="3EA3D768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ANAS</w:t>
            </w:r>
          </w:p>
        </w:tc>
        <w:tc>
          <w:tcPr>
            <w:tcW w:w="0" w:type="auto"/>
          </w:tcPr>
          <w:p w14:paraId="2E8B944A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8E3CAE">
              <w:rPr>
                <w:rFonts w:ascii="Times" w:hAnsi="Times"/>
                <w:sz w:val="22"/>
                <w:szCs w:val="22"/>
              </w:rPr>
              <w:t>Neg</w:t>
            </w:r>
            <w:r>
              <w:rPr>
                <w:rFonts w:ascii="Times" w:hAnsi="Times"/>
                <w:sz w:val="22"/>
                <w:szCs w:val="22"/>
              </w:rPr>
              <w:t>ative</w:t>
            </w:r>
            <w:proofErr w:type="spellEnd"/>
          </w:p>
        </w:tc>
        <w:tc>
          <w:tcPr>
            <w:tcW w:w="0" w:type="auto"/>
          </w:tcPr>
          <w:p w14:paraId="3BC496C0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04</w:t>
            </w:r>
          </w:p>
        </w:tc>
        <w:tc>
          <w:tcPr>
            <w:tcW w:w="0" w:type="auto"/>
          </w:tcPr>
          <w:p w14:paraId="7FD8229B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08</w:t>
            </w:r>
          </w:p>
        </w:tc>
        <w:tc>
          <w:tcPr>
            <w:tcW w:w="0" w:type="auto"/>
          </w:tcPr>
          <w:p w14:paraId="21B492DD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07</w:t>
            </w:r>
          </w:p>
        </w:tc>
        <w:tc>
          <w:tcPr>
            <w:tcW w:w="0" w:type="auto"/>
          </w:tcPr>
          <w:p w14:paraId="2772FA2F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09</w:t>
            </w:r>
          </w:p>
        </w:tc>
        <w:tc>
          <w:tcPr>
            <w:tcW w:w="0" w:type="auto"/>
          </w:tcPr>
          <w:p w14:paraId="00F4A502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03</w:t>
            </w:r>
          </w:p>
        </w:tc>
        <w:tc>
          <w:tcPr>
            <w:tcW w:w="0" w:type="auto"/>
          </w:tcPr>
          <w:p w14:paraId="446AFF97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1</w:t>
            </w:r>
          </w:p>
        </w:tc>
        <w:tc>
          <w:tcPr>
            <w:tcW w:w="0" w:type="auto"/>
          </w:tcPr>
          <w:p w14:paraId="57DC10BB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08</w:t>
            </w:r>
          </w:p>
        </w:tc>
        <w:tc>
          <w:tcPr>
            <w:tcW w:w="0" w:type="auto"/>
          </w:tcPr>
          <w:p w14:paraId="307AC92D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03</w:t>
            </w:r>
          </w:p>
        </w:tc>
        <w:tc>
          <w:tcPr>
            <w:tcW w:w="0" w:type="auto"/>
          </w:tcPr>
          <w:p w14:paraId="718484C2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13</w:t>
            </w:r>
          </w:p>
        </w:tc>
        <w:tc>
          <w:tcPr>
            <w:tcW w:w="0" w:type="auto"/>
          </w:tcPr>
          <w:p w14:paraId="03E5F646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8258F35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3F3AB70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604B097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15280" w:rsidRPr="008E3CAE" w14:paraId="74BD69FE" w14:textId="77777777" w:rsidTr="008B16B6">
        <w:tc>
          <w:tcPr>
            <w:tcW w:w="0" w:type="auto"/>
          </w:tcPr>
          <w:p w14:paraId="2F00AF95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85CAD69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Pos</w:t>
            </w:r>
            <w:r>
              <w:rPr>
                <w:rFonts w:ascii="Times" w:hAnsi="Times"/>
                <w:sz w:val="22"/>
                <w:szCs w:val="22"/>
              </w:rPr>
              <w:t>itive</w:t>
            </w:r>
          </w:p>
        </w:tc>
        <w:tc>
          <w:tcPr>
            <w:tcW w:w="0" w:type="auto"/>
          </w:tcPr>
          <w:p w14:paraId="26757D86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32**</w:t>
            </w:r>
          </w:p>
        </w:tc>
        <w:tc>
          <w:tcPr>
            <w:tcW w:w="0" w:type="auto"/>
          </w:tcPr>
          <w:p w14:paraId="045D3222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05</w:t>
            </w:r>
          </w:p>
        </w:tc>
        <w:tc>
          <w:tcPr>
            <w:tcW w:w="0" w:type="auto"/>
          </w:tcPr>
          <w:p w14:paraId="0658FB87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21**</w:t>
            </w:r>
          </w:p>
        </w:tc>
        <w:tc>
          <w:tcPr>
            <w:tcW w:w="0" w:type="auto"/>
          </w:tcPr>
          <w:p w14:paraId="1EB60DDC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18*</w:t>
            </w:r>
          </w:p>
        </w:tc>
        <w:tc>
          <w:tcPr>
            <w:tcW w:w="0" w:type="auto"/>
          </w:tcPr>
          <w:p w14:paraId="493E8404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13†</w:t>
            </w:r>
          </w:p>
        </w:tc>
        <w:tc>
          <w:tcPr>
            <w:tcW w:w="0" w:type="auto"/>
          </w:tcPr>
          <w:p w14:paraId="7E5B7826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18*</w:t>
            </w:r>
          </w:p>
        </w:tc>
        <w:tc>
          <w:tcPr>
            <w:tcW w:w="0" w:type="auto"/>
          </w:tcPr>
          <w:p w14:paraId="161D3CD3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17*</w:t>
            </w:r>
          </w:p>
        </w:tc>
        <w:tc>
          <w:tcPr>
            <w:tcW w:w="0" w:type="auto"/>
          </w:tcPr>
          <w:p w14:paraId="7AB3173B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09</w:t>
            </w:r>
          </w:p>
        </w:tc>
        <w:tc>
          <w:tcPr>
            <w:tcW w:w="0" w:type="auto"/>
          </w:tcPr>
          <w:p w14:paraId="438F358F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09</w:t>
            </w:r>
          </w:p>
        </w:tc>
        <w:tc>
          <w:tcPr>
            <w:tcW w:w="0" w:type="auto"/>
          </w:tcPr>
          <w:p w14:paraId="680683FE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15*</w:t>
            </w:r>
          </w:p>
        </w:tc>
        <w:tc>
          <w:tcPr>
            <w:tcW w:w="0" w:type="auto"/>
          </w:tcPr>
          <w:p w14:paraId="5D028754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450E9C79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5C95AA91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15280" w:rsidRPr="008E3CAE" w14:paraId="3A98A9F6" w14:textId="77777777" w:rsidTr="008B16B6">
        <w:tc>
          <w:tcPr>
            <w:tcW w:w="0" w:type="auto"/>
          </w:tcPr>
          <w:p w14:paraId="21983601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SS</w:t>
            </w:r>
          </w:p>
        </w:tc>
        <w:tc>
          <w:tcPr>
            <w:tcW w:w="0" w:type="auto"/>
          </w:tcPr>
          <w:p w14:paraId="675C7A3C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BSSS</w:t>
            </w:r>
            <w:r>
              <w:rPr>
                <w:rFonts w:ascii="Times" w:hAnsi="Times"/>
                <w:sz w:val="22"/>
                <w:szCs w:val="22"/>
              </w:rPr>
              <w:t>-4</w:t>
            </w:r>
          </w:p>
        </w:tc>
        <w:tc>
          <w:tcPr>
            <w:tcW w:w="0" w:type="auto"/>
          </w:tcPr>
          <w:p w14:paraId="61CA40A3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09</w:t>
            </w:r>
          </w:p>
        </w:tc>
        <w:tc>
          <w:tcPr>
            <w:tcW w:w="0" w:type="auto"/>
          </w:tcPr>
          <w:p w14:paraId="271E9C2F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.</w:t>
            </w:r>
            <w:r w:rsidRPr="008E3CAE">
              <w:rPr>
                <w:rFonts w:ascii="Times" w:hAnsi="Times"/>
                <w:sz w:val="22"/>
                <w:szCs w:val="22"/>
              </w:rPr>
              <w:t>23**</w:t>
            </w:r>
          </w:p>
        </w:tc>
        <w:tc>
          <w:tcPr>
            <w:tcW w:w="0" w:type="auto"/>
          </w:tcPr>
          <w:p w14:paraId="5C5A9149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19**</w:t>
            </w:r>
          </w:p>
        </w:tc>
        <w:tc>
          <w:tcPr>
            <w:tcW w:w="0" w:type="auto"/>
          </w:tcPr>
          <w:p w14:paraId="19849209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23**</w:t>
            </w:r>
          </w:p>
        </w:tc>
        <w:tc>
          <w:tcPr>
            <w:tcW w:w="0" w:type="auto"/>
          </w:tcPr>
          <w:p w14:paraId="0DE3280F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10</w:t>
            </w:r>
          </w:p>
        </w:tc>
        <w:tc>
          <w:tcPr>
            <w:tcW w:w="0" w:type="auto"/>
          </w:tcPr>
          <w:p w14:paraId="5E84712F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21**</w:t>
            </w:r>
          </w:p>
        </w:tc>
        <w:tc>
          <w:tcPr>
            <w:tcW w:w="0" w:type="auto"/>
          </w:tcPr>
          <w:p w14:paraId="19F6F896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14*</w:t>
            </w:r>
          </w:p>
        </w:tc>
        <w:tc>
          <w:tcPr>
            <w:tcW w:w="0" w:type="auto"/>
          </w:tcPr>
          <w:p w14:paraId="32AB442C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11</w:t>
            </w:r>
          </w:p>
        </w:tc>
        <w:tc>
          <w:tcPr>
            <w:tcW w:w="0" w:type="auto"/>
          </w:tcPr>
          <w:p w14:paraId="6F630FDE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16*</w:t>
            </w:r>
          </w:p>
        </w:tc>
        <w:tc>
          <w:tcPr>
            <w:tcW w:w="0" w:type="auto"/>
          </w:tcPr>
          <w:p w14:paraId="4664A737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13†</w:t>
            </w:r>
          </w:p>
        </w:tc>
        <w:tc>
          <w:tcPr>
            <w:tcW w:w="0" w:type="auto"/>
          </w:tcPr>
          <w:p w14:paraId="1E6FD4A8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31**</w:t>
            </w:r>
          </w:p>
        </w:tc>
        <w:tc>
          <w:tcPr>
            <w:tcW w:w="0" w:type="auto"/>
          </w:tcPr>
          <w:p w14:paraId="433DE52E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388DFFBC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15280" w:rsidRPr="008E3CAE" w14:paraId="19A58ABE" w14:textId="77777777" w:rsidTr="008B16B6">
        <w:tc>
          <w:tcPr>
            <w:tcW w:w="0" w:type="auto"/>
            <w:tcBorders>
              <w:bottom w:val="single" w:sz="4" w:space="0" w:color="auto"/>
            </w:tcBorders>
          </w:tcPr>
          <w:p w14:paraId="0DBD13F8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B3BD27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SS</w:t>
            </w:r>
            <w:r>
              <w:rPr>
                <w:rFonts w:ascii="Times" w:hAnsi="Times"/>
                <w:sz w:val="22"/>
                <w:szCs w:val="22"/>
              </w:rPr>
              <w:t>-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6C5383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CCBA55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151E87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16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40FE1A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611C37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842BB2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18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8D0A9A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DCA5F6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D7BD7C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-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8D2646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15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02184E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1</w:t>
            </w:r>
            <w:r>
              <w:rPr>
                <w:rFonts w:ascii="Times" w:hAnsi="Times"/>
                <w:sz w:val="22"/>
                <w:szCs w:val="22"/>
              </w:rPr>
              <w:t>5</w:t>
            </w:r>
            <w:r w:rsidRPr="008E3CA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6B501C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.27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ED320B" w14:textId="77777777" w:rsidR="00515280" w:rsidRPr="008E3CAE" w:rsidRDefault="00515280" w:rsidP="008B16B6">
            <w:pPr>
              <w:rPr>
                <w:rFonts w:ascii="Times" w:hAnsi="Times"/>
                <w:sz w:val="22"/>
                <w:szCs w:val="22"/>
              </w:rPr>
            </w:pPr>
            <w:r w:rsidRPr="008E3CAE">
              <w:rPr>
                <w:rFonts w:ascii="Times" w:hAnsi="Times"/>
                <w:sz w:val="22"/>
                <w:szCs w:val="22"/>
              </w:rPr>
              <w:t>1</w:t>
            </w:r>
          </w:p>
        </w:tc>
      </w:tr>
    </w:tbl>
    <w:p w14:paraId="7EC85E15" w14:textId="77777777" w:rsidR="00515280" w:rsidRPr="005B5F20" w:rsidRDefault="00515280" w:rsidP="00515280">
      <w:pPr>
        <w:rPr>
          <w:rFonts w:ascii="Times New Roman" w:hAnsi="Times New Roman" w:cs="Times New Roman"/>
          <w:lang w:val="en-US"/>
        </w:rPr>
      </w:pPr>
      <w:r w:rsidRPr="00264C9C">
        <w:rPr>
          <w:rFonts w:ascii="Times New Roman" w:hAnsi="Times New Roman" w:cs="Times New Roman"/>
          <w:lang w:val="en-US"/>
        </w:rPr>
        <w:t xml:space="preserve">† </w:t>
      </w:r>
      <w:r w:rsidRPr="00264C9C">
        <w:rPr>
          <w:rFonts w:ascii="Times New Roman" w:hAnsi="Times New Roman" w:cs="Times New Roman"/>
          <w:i/>
          <w:iCs/>
          <w:lang w:val="en-US"/>
        </w:rPr>
        <w:t>p</w:t>
      </w:r>
      <w:r w:rsidRPr="00264C9C">
        <w:rPr>
          <w:rFonts w:ascii="Times New Roman" w:hAnsi="Times New Roman" w:cs="Times New Roman"/>
          <w:lang w:val="en-US"/>
        </w:rPr>
        <w:t xml:space="preserve"> &lt; 0.10. * </w:t>
      </w:r>
      <w:r w:rsidRPr="00264C9C">
        <w:rPr>
          <w:rFonts w:ascii="Times New Roman" w:hAnsi="Times New Roman" w:cs="Times New Roman"/>
          <w:i/>
          <w:iCs/>
          <w:lang w:val="en-US"/>
        </w:rPr>
        <w:t>p</w:t>
      </w:r>
      <w:r w:rsidRPr="00264C9C">
        <w:rPr>
          <w:rFonts w:ascii="Times New Roman" w:hAnsi="Times New Roman" w:cs="Times New Roman"/>
          <w:lang w:val="en-US"/>
        </w:rPr>
        <w:t xml:space="preserve"> &lt; 0.05. ** </w:t>
      </w:r>
      <w:r w:rsidRPr="00264C9C">
        <w:rPr>
          <w:rFonts w:ascii="Times New Roman" w:hAnsi="Times New Roman" w:cs="Times New Roman"/>
          <w:i/>
          <w:iCs/>
          <w:lang w:val="en-US"/>
        </w:rPr>
        <w:t>p</w:t>
      </w:r>
      <w:r w:rsidRPr="00264C9C">
        <w:rPr>
          <w:rFonts w:ascii="Times New Roman" w:hAnsi="Times New Roman" w:cs="Times New Roman"/>
          <w:lang w:val="en-US"/>
        </w:rPr>
        <w:t xml:space="preserve"> &lt; 0.01</w:t>
      </w:r>
    </w:p>
    <w:p w14:paraId="67CE3B45" w14:textId="77777777" w:rsidR="00515280" w:rsidRDefault="00515280" w:rsidP="00515280">
      <w:pPr>
        <w:jc w:val="both"/>
        <w:rPr>
          <w:rFonts w:ascii="Times New Roman" w:hAnsi="Times New Roman" w:cs="Times New Roman"/>
          <w:lang w:val="en-US"/>
        </w:rPr>
      </w:pPr>
      <w:r w:rsidRPr="00BA17E3">
        <w:rPr>
          <w:rFonts w:ascii="Times New Roman" w:hAnsi="Times New Roman" w:cs="Times New Roman"/>
          <w:lang w:val="en-US"/>
        </w:rPr>
        <w:t>Pb: Lead, Hg: Mercury, PCB: Polychlorinated biphenyl</w:t>
      </w:r>
      <w:r>
        <w:rPr>
          <w:rFonts w:ascii="Times New Roman" w:hAnsi="Times New Roman" w:cs="Times New Roman"/>
          <w:lang w:val="en-US"/>
        </w:rPr>
        <w:t>,</w:t>
      </w:r>
      <w:r w:rsidRPr="003D44DC">
        <w:rPr>
          <w:rFonts w:ascii="Times New Roman" w:hAnsi="Times New Roman" w:cs="Times New Roman"/>
          <w:lang w:val="en-US"/>
        </w:rPr>
        <w:t xml:space="preserve"> PAN</w:t>
      </w:r>
      <w:r>
        <w:rPr>
          <w:rFonts w:ascii="Times New Roman" w:hAnsi="Times New Roman" w:cs="Times New Roman"/>
          <w:lang w:val="en-US"/>
        </w:rPr>
        <w:t>AS</w:t>
      </w:r>
      <w:r w:rsidRPr="003D44DC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Positive and Negative Schedule</w:t>
      </w:r>
      <w:r w:rsidRPr="007D035F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7D035F">
        <w:rPr>
          <w:rFonts w:ascii="Times New Roman" w:hAnsi="Times New Roman" w:cs="Times New Roman"/>
          <w:lang w:val="en-US"/>
        </w:rPr>
        <w:t xml:space="preserve">SS: Sensation seeking, </w:t>
      </w:r>
      <w:r w:rsidRPr="00BA17E3">
        <w:rPr>
          <w:rFonts w:ascii="Times New Roman" w:hAnsi="Times New Roman" w:cs="Times New Roman"/>
          <w:lang w:val="en-US"/>
        </w:rPr>
        <w:t>BSSS</w:t>
      </w:r>
      <w:r>
        <w:rPr>
          <w:rFonts w:ascii="Times New Roman" w:hAnsi="Times New Roman" w:cs="Times New Roman"/>
          <w:lang w:val="en-US"/>
        </w:rPr>
        <w:t>-4</w:t>
      </w:r>
      <w:r w:rsidRPr="00BA17E3">
        <w:rPr>
          <w:rFonts w:ascii="Times New Roman" w:hAnsi="Times New Roman" w:cs="Times New Roman"/>
          <w:lang w:val="en-US"/>
        </w:rPr>
        <w:t>: Brief Sensation Seeking Scale – 4, SS2: Sensation Seeking – 2</w:t>
      </w:r>
      <w:r>
        <w:rPr>
          <w:rFonts w:ascii="Times New Roman" w:hAnsi="Times New Roman" w:cs="Times New Roman"/>
          <w:lang w:val="en-US"/>
        </w:rPr>
        <w:t>.</w:t>
      </w:r>
    </w:p>
    <w:p w14:paraId="593A7850" w14:textId="77777777" w:rsidR="00BD736E" w:rsidRPr="00515280" w:rsidRDefault="00BD736E">
      <w:pPr>
        <w:rPr>
          <w:lang w:val="en-US"/>
        </w:rPr>
      </w:pPr>
    </w:p>
    <w:sectPr w:rsidR="00BD736E" w:rsidRPr="00515280" w:rsidSect="00515280">
      <w:pgSz w:w="16340" w:h="12240" w:orient="landscape"/>
      <w:pgMar w:top="1134" w:right="1440" w:bottom="1134" w:left="1875" w:header="720" w:footer="720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280"/>
    <w:rsid w:val="0000246F"/>
    <w:rsid w:val="0000274C"/>
    <w:rsid w:val="000032DD"/>
    <w:rsid w:val="000050AF"/>
    <w:rsid w:val="00005ED7"/>
    <w:rsid w:val="00005F18"/>
    <w:rsid w:val="00007050"/>
    <w:rsid w:val="00007C7C"/>
    <w:rsid w:val="00010813"/>
    <w:rsid w:val="0001203E"/>
    <w:rsid w:val="00012092"/>
    <w:rsid w:val="000121CE"/>
    <w:rsid w:val="000127A2"/>
    <w:rsid w:val="00013395"/>
    <w:rsid w:val="00017179"/>
    <w:rsid w:val="00020B8D"/>
    <w:rsid w:val="000214F1"/>
    <w:rsid w:val="00023364"/>
    <w:rsid w:val="000236F0"/>
    <w:rsid w:val="00024769"/>
    <w:rsid w:val="00024EEE"/>
    <w:rsid w:val="0002511F"/>
    <w:rsid w:val="0002582C"/>
    <w:rsid w:val="00025F32"/>
    <w:rsid w:val="00030CE1"/>
    <w:rsid w:val="000317A7"/>
    <w:rsid w:val="000325CC"/>
    <w:rsid w:val="000334FF"/>
    <w:rsid w:val="00034431"/>
    <w:rsid w:val="00035CAE"/>
    <w:rsid w:val="00040137"/>
    <w:rsid w:val="00040843"/>
    <w:rsid w:val="00040F4C"/>
    <w:rsid w:val="00042C9C"/>
    <w:rsid w:val="000434AF"/>
    <w:rsid w:val="00044931"/>
    <w:rsid w:val="00047ECC"/>
    <w:rsid w:val="0005055F"/>
    <w:rsid w:val="000517E8"/>
    <w:rsid w:val="00051AAF"/>
    <w:rsid w:val="0005299C"/>
    <w:rsid w:val="00052E42"/>
    <w:rsid w:val="00053863"/>
    <w:rsid w:val="00054B6E"/>
    <w:rsid w:val="00056BB6"/>
    <w:rsid w:val="00057B50"/>
    <w:rsid w:val="00057D35"/>
    <w:rsid w:val="00060691"/>
    <w:rsid w:val="000609FD"/>
    <w:rsid w:val="00060FA3"/>
    <w:rsid w:val="000642FB"/>
    <w:rsid w:val="00065B59"/>
    <w:rsid w:val="00065EA7"/>
    <w:rsid w:val="000663AE"/>
    <w:rsid w:val="00071205"/>
    <w:rsid w:val="00071CEE"/>
    <w:rsid w:val="000730E3"/>
    <w:rsid w:val="0007384F"/>
    <w:rsid w:val="00073C6F"/>
    <w:rsid w:val="000742CA"/>
    <w:rsid w:val="00074F0D"/>
    <w:rsid w:val="00074F8B"/>
    <w:rsid w:val="0007500E"/>
    <w:rsid w:val="00075953"/>
    <w:rsid w:val="00075E0A"/>
    <w:rsid w:val="00076027"/>
    <w:rsid w:val="000764BF"/>
    <w:rsid w:val="00077773"/>
    <w:rsid w:val="000777B2"/>
    <w:rsid w:val="00080555"/>
    <w:rsid w:val="00081F52"/>
    <w:rsid w:val="00082B6C"/>
    <w:rsid w:val="00082EE0"/>
    <w:rsid w:val="00085623"/>
    <w:rsid w:val="0008676F"/>
    <w:rsid w:val="00087376"/>
    <w:rsid w:val="0009062F"/>
    <w:rsid w:val="00090D4E"/>
    <w:rsid w:val="0009103B"/>
    <w:rsid w:val="0009151F"/>
    <w:rsid w:val="0009160B"/>
    <w:rsid w:val="00091B5C"/>
    <w:rsid w:val="00093BB0"/>
    <w:rsid w:val="00093DA6"/>
    <w:rsid w:val="0009453C"/>
    <w:rsid w:val="00094A50"/>
    <w:rsid w:val="00094ED9"/>
    <w:rsid w:val="00096585"/>
    <w:rsid w:val="00096DA5"/>
    <w:rsid w:val="000A04DB"/>
    <w:rsid w:val="000A06C6"/>
    <w:rsid w:val="000A0E17"/>
    <w:rsid w:val="000A2832"/>
    <w:rsid w:val="000A4859"/>
    <w:rsid w:val="000A4C4F"/>
    <w:rsid w:val="000A4CBE"/>
    <w:rsid w:val="000A5670"/>
    <w:rsid w:val="000A7ACA"/>
    <w:rsid w:val="000B08FE"/>
    <w:rsid w:val="000B10B1"/>
    <w:rsid w:val="000B11F2"/>
    <w:rsid w:val="000B2373"/>
    <w:rsid w:val="000B285A"/>
    <w:rsid w:val="000B39B5"/>
    <w:rsid w:val="000C0846"/>
    <w:rsid w:val="000C0B26"/>
    <w:rsid w:val="000C100D"/>
    <w:rsid w:val="000C2A9C"/>
    <w:rsid w:val="000C4029"/>
    <w:rsid w:val="000C4FED"/>
    <w:rsid w:val="000C662D"/>
    <w:rsid w:val="000C6B95"/>
    <w:rsid w:val="000D0615"/>
    <w:rsid w:val="000D0DC2"/>
    <w:rsid w:val="000D1328"/>
    <w:rsid w:val="000D15FE"/>
    <w:rsid w:val="000D174D"/>
    <w:rsid w:val="000D1F4C"/>
    <w:rsid w:val="000D222D"/>
    <w:rsid w:val="000D2636"/>
    <w:rsid w:val="000D3799"/>
    <w:rsid w:val="000D4C4C"/>
    <w:rsid w:val="000D4FD0"/>
    <w:rsid w:val="000D5EC9"/>
    <w:rsid w:val="000D6DED"/>
    <w:rsid w:val="000D7351"/>
    <w:rsid w:val="000D7AE6"/>
    <w:rsid w:val="000D7E45"/>
    <w:rsid w:val="000E06E0"/>
    <w:rsid w:val="000E25B1"/>
    <w:rsid w:val="000E33EE"/>
    <w:rsid w:val="000E3437"/>
    <w:rsid w:val="000E3E9D"/>
    <w:rsid w:val="000E4F02"/>
    <w:rsid w:val="000E55AC"/>
    <w:rsid w:val="000E6908"/>
    <w:rsid w:val="000E76C5"/>
    <w:rsid w:val="000F1920"/>
    <w:rsid w:val="000F2088"/>
    <w:rsid w:val="000F2106"/>
    <w:rsid w:val="000F217F"/>
    <w:rsid w:val="000F509F"/>
    <w:rsid w:val="000F7C37"/>
    <w:rsid w:val="00100748"/>
    <w:rsid w:val="00101FAA"/>
    <w:rsid w:val="00104329"/>
    <w:rsid w:val="00104825"/>
    <w:rsid w:val="00104A8C"/>
    <w:rsid w:val="00106610"/>
    <w:rsid w:val="0010701E"/>
    <w:rsid w:val="00110457"/>
    <w:rsid w:val="0011048F"/>
    <w:rsid w:val="00111583"/>
    <w:rsid w:val="00112B8D"/>
    <w:rsid w:val="001151B1"/>
    <w:rsid w:val="0011610D"/>
    <w:rsid w:val="00116B32"/>
    <w:rsid w:val="001175AD"/>
    <w:rsid w:val="00117EE1"/>
    <w:rsid w:val="001201B6"/>
    <w:rsid w:val="00123199"/>
    <w:rsid w:val="0012489A"/>
    <w:rsid w:val="00125FE6"/>
    <w:rsid w:val="00131904"/>
    <w:rsid w:val="0013271A"/>
    <w:rsid w:val="00133E54"/>
    <w:rsid w:val="001360B8"/>
    <w:rsid w:val="001365E4"/>
    <w:rsid w:val="00136BC6"/>
    <w:rsid w:val="001374F5"/>
    <w:rsid w:val="00137E65"/>
    <w:rsid w:val="00140874"/>
    <w:rsid w:val="00141792"/>
    <w:rsid w:val="001419A4"/>
    <w:rsid w:val="00144D43"/>
    <w:rsid w:val="00147141"/>
    <w:rsid w:val="0015044F"/>
    <w:rsid w:val="001544B8"/>
    <w:rsid w:val="001548D2"/>
    <w:rsid w:val="00154C8F"/>
    <w:rsid w:val="00154E8F"/>
    <w:rsid w:val="00156FBD"/>
    <w:rsid w:val="00160224"/>
    <w:rsid w:val="001603C2"/>
    <w:rsid w:val="00161B8B"/>
    <w:rsid w:val="00163206"/>
    <w:rsid w:val="00164275"/>
    <w:rsid w:val="001661E1"/>
    <w:rsid w:val="00167A39"/>
    <w:rsid w:val="00167D02"/>
    <w:rsid w:val="00167E1D"/>
    <w:rsid w:val="0017041E"/>
    <w:rsid w:val="001732EF"/>
    <w:rsid w:val="0017425C"/>
    <w:rsid w:val="00174A46"/>
    <w:rsid w:val="00174BE4"/>
    <w:rsid w:val="00176D35"/>
    <w:rsid w:val="00181A2B"/>
    <w:rsid w:val="00183818"/>
    <w:rsid w:val="00183DC7"/>
    <w:rsid w:val="00184476"/>
    <w:rsid w:val="001849CA"/>
    <w:rsid w:val="00184B65"/>
    <w:rsid w:val="001856D9"/>
    <w:rsid w:val="00185AFD"/>
    <w:rsid w:val="00185F72"/>
    <w:rsid w:val="00186BD3"/>
    <w:rsid w:val="00186C3E"/>
    <w:rsid w:val="0018767F"/>
    <w:rsid w:val="00190044"/>
    <w:rsid w:val="00190520"/>
    <w:rsid w:val="00193A90"/>
    <w:rsid w:val="00197D3C"/>
    <w:rsid w:val="001A02AC"/>
    <w:rsid w:val="001A0D6F"/>
    <w:rsid w:val="001A41CB"/>
    <w:rsid w:val="001A57B8"/>
    <w:rsid w:val="001A668A"/>
    <w:rsid w:val="001A7300"/>
    <w:rsid w:val="001A7AFA"/>
    <w:rsid w:val="001B1A14"/>
    <w:rsid w:val="001B2823"/>
    <w:rsid w:val="001B44D8"/>
    <w:rsid w:val="001B48A5"/>
    <w:rsid w:val="001B5049"/>
    <w:rsid w:val="001B7296"/>
    <w:rsid w:val="001B781C"/>
    <w:rsid w:val="001B7BED"/>
    <w:rsid w:val="001C02F6"/>
    <w:rsid w:val="001C166B"/>
    <w:rsid w:val="001C222D"/>
    <w:rsid w:val="001C23E0"/>
    <w:rsid w:val="001C2815"/>
    <w:rsid w:val="001C34DC"/>
    <w:rsid w:val="001C6123"/>
    <w:rsid w:val="001C66D2"/>
    <w:rsid w:val="001C681D"/>
    <w:rsid w:val="001C744E"/>
    <w:rsid w:val="001C7E04"/>
    <w:rsid w:val="001C7ED6"/>
    <w:rsid w:val="001D1075"/>
    <w:rsid w:val="001D1F68"/>
    <w:rsid w:val="001D3CDB"/>
    <w:rsid w:val="001D3DD2"/>
    <w:rsid w:val="001D49F2"/>
    <w:rsid w:val="001D4AEC"/>
    <w:rsid w:val="001D6BC5"/>
    <w:rsid w:val="001D7E36"/>
    <w:rsid w:val="001E1362"/>
    <w:rsid w:val="001E21E3"/>
    <w:rsid w:val="001E24B6"/>
    <w:rsid w:val="001E2CF1"/>
    <w:rsid w:val="001E362C"/>
    <w:rsid w:val="001E3975"/>
    <w:rsid w:val="001E3F5C"/>
    <w:rsid w:val="001E40F3"/>
    <w:rsid w:val="001E44A9"/>
    <w:rsid w:val="001E5184"/>
    <w:rsid w:val="001E596C"/>
    <w:rsid w:val="001E6024"/>
    <w:rsid w:val="001E6948"/>
    <w:rsid w:val="001E76A4"/>
    <w:rsid w:val="001E76B5"/>
    <w:rsid w:val="001F006B"/>
    <w:rsid w:val="001F0B2F"/>
    <w:rsid w:val="001F0E73"/>
    <w:rsid w:val="001F1270"/>
    <w:rsid w:val="001F2B59"/>
    <w:rsid w:val="001F351E"/>
    <w:rsid w:val="001F3BBD"/>
    <w:rsid w:val="001F3D89"/>
    <w:rsid w:val="001F3DD6"/>
    <w:rsid w:val="001F4086"/>
    <w:rsid w:val="001F6287"/>
    <w:rsid w:val="001F73D9"/>
    <w:rsid w:val="001F7A82"/>
    <w:rsid w:val="001F7FAD"/>
    <w:rsid w:val="001F7FE4"/>
    <w:rsid w:val="00200233"/>
    <w:rsid w:val="00201787"/>
    <w:rsid w:val="00204265"/>
    <w:rsid w:val="00204CAF"/>
    <w:rsid w:val="00207459"/>
    <w:rsid w:val="002107B4"/>
    <w:rsid w:val="00211510"/>
    <w:rsid w:val="00212430"/>
    <w:rsid w:val="0021268D"/>
    <w:rsid w:val="002129DD"/>
    <w:rsid w:val="0021349F"/>
    <w:rsid w:val="00214703"/>
    <w:rsid w:val="00216058"/>
    <w:rsid w:val="00216567"/>
    <w:rsid w:val="00217AFA"/>
    <w:rsid w:val="00217E11"/>
    <w:rsid w:val="00226768"/>
    <w:rsid w:val="002272E1"/>
    <w:rsid w:val="002302AF"/>
    <w:rsid w:val="00231344"/>
    <w:rsid w:val="00231853"/>
    <w:rsid w:val="002345A3"/>
    <w:rsid w:val="00236865"/>
    <w:rsid w:val="00237109"/>
    <w:rsid w:val="00237192"/>
    <w:rsid w:val="00243072"/>
    <w:rsid w:val="00243251"/>
    <w:rsid w:val="00243A36"/>
    <w:rsid w:val="00244075"/>
    <w:rsid w:val="002458E9"/>
    <w:rsid w:val="00246D4E"/>
    <w:rsid w:val="00247745"/>
    <w:rsid w:val="00250674"/>
    <w:rsid w:val="00250BBF"/>
    <w:rsid w:val="00250D3D"/>
    <w:rsid w:val="002517A9"/>
    <w:rsid w:val="00251A41"/>
    <w:rsid w:val="0025256B"/>
    <w:rsid w:val="00252726"/>
    <w:rsid w:val="00255498"/>
    <w:rsid w:val="00255D16"/>
    <w:rsid w:val="00256A71"/>
    <w:rsid w:val="00257F88"/>
    <w:rsid w:val="00260429"/>
    <w:rsid w:val="00260B3F"/>
    <w:rsid w:val="002626A2"/>
    <w:rsid w:val="00262EF2"/>
    <w:rsid w:val="00262FD1"/>
    <w:rsid w:val="00263796"/>
    <w:rsid w:val="00263F11"/>
    <w:rsid w:val="00265867"/>
    <w:rsid w:val="00265DA7"/>
    <w:rsid w:val="00266D53"/>
    <w:rsid w:val="0026759F"/>
    <w:rsid w:val="002677F4"/>
    <w:rsid w:val="002734E4"/>
    <w:rsid w:val="00274175"/>
    <w:rsid w:val="00274BC6"/>
    <w:rsid w:val="002762FD"/>
    <w:rsid w:val="00276CD3"/>
    <w:rsid w:val="0028038D"/>
    <w:rsid w:val="00285BE1"/>
    <w:rsid w:val="00286068"/>
    <w:rsid w:val="00286C8D"/>
    <w:rsid w:val="00287B75"/>
    <w:rsid w:val="00287FA9"/>
    <w:rsid w:val="002916A6"/>
    <w:rsid w:val="002919A1"/>
    <w:rsid w:val="002919D4"/>
    <w:rsid w:val="00292D8B"/>
    <w:rsid w:val="00293151"/>
    <w:rsid w:val="00293909"/>
    <w:rsid w:val="002943C0"/>
    <w:rsid w:val="00295A7C"/>
    <w:rsid w:val="00296B8C"/>
    <w:rsid w:val="002971FF"/>
    <w:rsid w:val="002A0490"/>
    <w:rsid w:val="002A07A6"/>
    <w:rsid w:val="002A3C93"/>
    <w:rsid w:val="002A4338"/>
    <w:rsid w:val="002A6153"/>
    <w:rsid w:val="002B0493"/>
    <w:rsid w:val="002B0B48"/>
    <w:rsid w:val="002B1414"/>
    <w:rsid w:val="002B2405"/>
    <w:rsid w:val="002B2BCB"/>
    <w:rsid w:val="002B3429"/>
    <w:rsid w:val="002B45C0"/>
    <w:rsid w:val="002B4BEC"/>
    <w:rsid w:val="002B67F9"/>
    <w:rsid w:val="002B6996"/>
    <w:rsid w:val="002B6C7C"/>
    <w:rsid w:val="002C3D42"/>
    <w:rsid w:val="002C4599"/>
    <w:rsid w:val="002C65DD"/>
    <w:rsid w:val="002C6C11"/>
    <w:rsid w:val="002C6D04"/>
    <w:rsid w:val="002C743A"/>
    <w:rsid w:val="002C7C96"/>
    <w:rsid w:val="002D078A"/>
    <w:rsid w:val="002D09B7"/>
    <w:rsid w:val="002D0D9C"/>
    <w:rsid w:val="002D1383"/>
    <w:rsid w:val="002D2B7C"/>
    <w:rsid w:val="002D57AC"/>
    <w:rsid w:val="002D6060"/>
    <w:rsid w:val="002D662F"/>
    <w:rsid w:val="002D6EC7"/>
    <w:rsid w:val="002E017F"/>
    <w:rsid w:val="002E2E33"/>
    <w:rsid w:val="002E5C03"/>
    <w:rsid w:val="002E66E0"/>
    <w:rsid w:val="002E7152"/>
    <w:rsid w:val="002F0F8D"/>
    <w:rsid w:val="002F1B81"/>
    <w:rsid w:val="002F1FD0"/>
    <w:rsid w:val="002F20C1"/>
    <w:rsid w:val="002F2606"/>
    <w:rsid w:val="002F2B29"/>
    <w:rsid w:val="002F4C2C"/>
    <w:rsid w:val="002F6910"/>
    <w:rsid w:val="002F74C7"/>
    <w:rsid w:val="002F7A0F"/>
    <w:rsid w:val="002F7A15"/>
    <w:rsid w:val="00300638"/>
    <w:rsid w:val="00301AB4"/>
    <w:rsid w:val="003020B1"/>
    <w:rsid w:val="0030397E"/>
    <w:rsid w:val="00305D4D"/>
    <w:rsid w:val="00307F22"/>
    <w:rsid w:val="00310502"/>
    <w:rsid w:val="0031120F"/>
    <w:rsid w:val="003118F4"/>
    <w:rsid w:val="003125E5"/>
    <w:rsid w:val="003146EF"/>
    <w:rsid w:val="0031524F"/>
    <w:rsid w:val="003154DF"/>
    <w:rsid w:val="0031775A"/>
    <w:rsid w:val="00320538"/>
    <w:rsid w:val="00322A89"/>
    <w:rsid w:val="00322BCF"/>
    <w:rsid w:val="00323042"/>
    <w:rsid w:val="00323368"/>
    <w:rsid w:val="00323C3A"/>
    <w:rsid w:val="00324660"/>
    <w:rsid w:val="0032633A"/>
    <w:rsid w:val="00327AA6"/>
    <w:rsid w:val="00330460"/>
    <w:rsid w:val="0033160A"/>
    <w:rsid w:val="00332999"/>
    <w:rsid w:val="00332D67"/>
    <w:rsid w:val="00333391"/>
    <w:rsid w:val="00333F9D"/>
    <w:rsid w:val="003341C3"/>
    <w:rsid w:val="003348DF"/>
    <w:rsid w:val="003367A1"/>
    <w:rsid w:val="00336B95"/>
    <w:rsid w:val="0033721E"/>
    <w:rsid w:val="003375CA"/>
    <w:rsid w:val="00337A49"/>
    <w:rsid w:val="003432FC"/>
    <w:rsid w:val="00343F26"/>
    <w:rsid w:val="00345821"/>
    <w:rsid w:val="00347DAA"/>
    <w:rsid w:val="00351C05"/>
    <w:rsid w:val="0035206B"/>
    <w:rsid w:val="00355834"/>
    <w:rsid w:val="00356167"/>
    <w:rsid w:val="00360C7B"/>
    <w:rsid w:val="0036109E"/>
    <w:rsid w:val="00362A7D"/>
    <w:rsid w:val="0036388F"/>
    <w:rsid w:val="0036399C"/>
    <w:rsid w:val="0037107A"/>
    <w:rsid w:val="00371B58"/>
    <w:rsid w:val="0037326B"/>
    <w:rsid w:val="00377507"/>
    <w:rsid w:val="003809D0"/>
    <w:rsid w:val="00380BED"/>
    <w:rsid w:val="003815ED"/>
    <w:rsid w:val="00381A59"/>
    <w:rsid w:val="00382684"/>
    <w:rsid w:val="00382CE3"/>
    <w:rsid w:val="00382EE8"/>
    <w:rsid w:val="0038449B"/>
    <w:rsid w:val="0038550A"/>
    <w:rsid w:val="00385A3B"/>
    <w:rsid w:val="00387048"/>
    <w:rsid w:val="00391278"/>
    <w:rsid w:val="00391415"/>
    <w:rsid w:val="003922B5"/>
    <w:rsid w:val="0039339E"/>
    <w:rsid w:val="00393801"/>
    <w:rsid w:val="003953FF"/>
    <w:rsid w:val="00395988"/>
    <w:rsid w:val="003959EA"/>
    <w:rsid w:val="003970E5"/>
    <w:rsid w:val="00397DCE"/>
    <w:rsid w:val="003A4810"/>
    <w:rsid w:val="003A4987"/>
    <w:rsid w:val="003A4AA0"/>
    <w:rsid w:val="003A6192"/>
    <w:rsid w:val="003B0D42"/>
    <w:rsid w:val="003B18D8"/>
    <w:rsid w:val="003B1CC3"/>
    <w:rsid w:val="003B29BD"/>
    <w:rsid w:val="003B2A52"/>
    <w:rsid w:val="003B5732"/>
    <w:rsid w:val="003B5C3F"/>
    <w:rsid w:val="003B7D2C"/>
    <w:rsid w:val="003C00B7"/>
    <w:rsid w:val="003C0423"/>
    <w:rsid w:val="003C2968"/>
    <w:rsid w:val="003C329C"/>
    <w:rsid w:val="003C3AF9"/>
    <w:rsid w:val="003C3EA4"/>
    <w:rsid w:val="003C48E3"/>
    <w:rsid w:val="003C4F9A"/>
    <w:rsid w:val="003C649F"/>
    <w:rsid w:val="003C6EEB"/>
    <w:rsid w:val="003D264B"/>
    <w:rsid w:val="003D33B1"/>
    <w:rsid w:val="003D528A"/>
    <w:rsid w:val="003D5F6C"/>
    <w:rsid w:val="003D6D74"/>
    <w:rsid w:val="003E0358"/>
    <w:rsid w:val="003E1B6B"/>
    <w:rsid w:val="003E43A8"/>
    <w:rsid w:val="003E4B2F"/>
    <w:rsid w:val="003E51F1"/>
    <w:rsid w:val="003E6041"/>
    <w:rsid w:val="003E664A"/>
    <w:rsid w:val="003F1CE9"/>
    <w:rsid w:val="003F2723"/>
    <w:rsid w:val="003F3A19"/>
    <w:rsid w:val="003F3E9F"/>
    <w:rsid w:val="003F5755"/>
    <w:rsid w:val="003F6137"/>
    <w:rsid w:val="003F6E57"/>
    <w:rsid w:val="003F730C"/>
    <w:rsid w:val="003F73EA"/>
    <w:rsid w:val="003F7F69"/>
    <w:rsid w:val="00400644"/>
    <w:rsid w:val="00400685"/>
    <w:rsid w:val="00404DFE"/>
    <w:rsid w:val="00406E29"/>
    <w:rsid w:val="00410129"/>
    <w:rsid w:val="0041035D"/>
    <w:rsid w:val="00410969"/>
    <w:rsid w:val="00410AEC"/>
    <w:rsid w:val="004153AA"/>
    <w:rsid w:val="0041562D"/>
    <w:rsid w:val="00416548"/>
    <w:rsid w:val="00417ED6"/>
    <w:rsid w:val="00420746"/>
    <w:rsid w:val="00421574"/>
    <w:rsid w:val="0042234F"/>
    <w:rsid w:val="0042326E"/>
    <w:rsid w:val="00423282"/>
    <w:rsid w:val="00423E0A"/>
    <w:rsid w:val="004248AF"/>
    <w:rsid w:val="004250FF"/>
    <w:rsid w:val="0042513C"/>
    <w:rsid w:val="004256FD"/>
    <w:rsid w:val="0042609C"/>
    <w:rsid w:val="004261D1"/>
    <w:rsid w:val="0042704C"/>
    <w:rsid w:val="00427374"/>
    <w:rsid w:val="00430370"/>
    <w:rsid w:val="00436E08"/>
    <w:rsid w:val="004409A4"/>
    <w:rsid w:val="004415CB"/>
    <w:rsid w:val="004423C3"/>
    <w:rsid w:val="00442C45"/>
    <w:rsid w:val="004437F7"/>
    <w:rsid w:val="0044422A"/>
    <w:rsid w:val="0044459B"/>
    <w:rsid w:val="004451D9"/>
    <w:rsid w:val="00446337"/>
    <w:rsid w:val="004476FF"/>
    <w:rsid w:val="00447B10"/>
    <w:rsid w:val="00447B30"/>
    <w:rsid w:val="004524A2"/>
    <w:rsid w:val="00452EC0"/>
    <w:rsid w:val="0045347C"/>
    <w:rsid w:val="004546F0"/>
    <w:rsid w:val="00461266"/>
    <w:rsid w:val="00461499"/>
    <w:rsid w:val="0046160D"/>
    <w:rsid w:val="00462843"/>
    <w:rsid w:val="004629FF"/>
    <w:rsid w:val="0046326D"/>
    <w:rsid w:val="00463628"/>
    <w:rsid w:val="004642B5"/>
    <w:rsid w:val="00465CAE"/>
    <w:rsid w:val="00466259"/>
    <w:rsid w:val="00466443"/>
    <w:rsid w:val="00466A93"/>
    <w:rsid w:val="004709B7"/>
    <w:rsid w:val="00471233"/>
    <w:rsid w:val="004731F3"/>
    <w:rsid w:val="00473CEE"/>
    <w:rsid w:val="004744FB"/>
    <w:rsid w:val="00475CDF"/>
    <w:rsid w:val="00476557"/>
    <w:rsid w:val="00476FBB"/>
    <w:rsid w:val="004776B9"/>
    <w:rsid w:val="00477EA5"/>
    <w:rsid w:val="00480262"/>
    <w:rsid w:val="004804A4"/>
    <w:rsid w:val="004829C4"/>
    <w:rsid w:val="004838E7"/>
    <w:rsid w:val="0048431C"/>
    <w:rsid w:val="0048439C"/>
    <w:rsid w:val="00487DDA"/>
    <w:rsid w:val="00492D3C"/>
    <w:rsid w:val="0049454E"/>
    <w:rsid w:val="0049747E"/>
    <w:rsid w:val="00497AD6"/>
    <w:rsid w:val="004A0543"/>
    <w:rsid w:val="004A2678"/>
    <w:rsid w:val="004A2A32"/>
    <w:rsid w:val="004A3232"/>
    <w:rsid w:val="004A5F52"/>
    <w:rsid w:val="004A6D94"/>
    <w:rsid w:val="004A758C"/>
    <w:rsid w:val="004B0171"/>
    <w:rsid w:val="004B0D79"/>
    <w:rsid w:val="004B1896"/>
    <w:rsid w:val="004B1B36"/>
    <w:rsid w:val="004B36FB"/>
    <w:rsid w:val="004B41EB"/>
    <w:rsid w:val="004B441E"/>
    <w:rsid w:val="004B4FE8"/>
    <w:rsid w:val="004B549B"/>
    <w:rsid w:val="004B56A8"/>
    <w:rsid w:val="004B58A2"/>
    <w:rsid w:val="004B76F7"/>
    <w:rsid w:val="004C0538"/>
    <w:rsid w:val="004C0E6B"/>
    <w:rsid w:val="004C0EF3"/>
    <w:rsid w:val="004C2CCF"/>
    <w:rsid w:val="004C3D86"/>
    <w:rsid w:val="004C5A73"/>
    <w:rsid w:val="004C653B"/>
    <w:rsid w:val="004C762A"/>
    <w:rsid w:val="004C7DBF"/>
    <w:rsid w:val="004D07FE"/>
    <w:rsid w:val="004D0B2F"/>
    <w:rsid w:val="004D0BD4"/>
    <w:rsid w:val="004D1600"/>
    <w:rsid w:val="004D2B09"/>
    <w:rsid w:val="004D2CC1"/>
    <w:rsid w:val="004D4F1F"/>
    <w:rsid w:val="004D5BE5"/>
    <w:rsid w:val="004D7470"/>
    <w:rsid w:val="004D7CA4"/>
    <w:rsid w:val="004E01CE"/>
    <w:rsid w:val="004E1D63"/>
    <w:rsid w:val="004E504F"/>
    <w:rsid w:val="004E691D"/>
    <w:rsid w:val="004E6E75"/>
    <w:rsid w:val="004E6EC0"/>
    <w:rsid w:val="004F0242"/>
    <w:rsid w:val="004F28B4"/>
    <w:rsid w:val="004F4324"/>
    <w:rsid w:val="004F5850"/>
    <w:rsid w:val="004F5E8E"/>
    <w:rsid w:val="004F5F56"/>
    <w:rsid w:val="004F781D"/>
    <w:rsid w:val="004F795C"/>
    <w:rsid w:val="0050206A"/>
    <w:rsid w:val="00503BE7"/>
    <w:rsid w:val="005074A8"/>
    <w:rsid w:val="005119D2"/>
    <w:rsid w:val="00512BBF"/>
    <w:rsid w:val="00513739"/>
    <w:rsid w:val="00515280"/>
    <w:rsid w:val="00516A2C"/>
    <w:rsid w:val="00516A65"/>
    <w:rsid w:val="00516CC2"/>
    <w:rsid w:val="00517F5E"/>
    <w:rsid w:val="005202E0"/>
    <w:rsid w:val="0052094D"/>
    <w:rsid w:val="00523E04"/>
    <w:rsid w:val="00524978"/>
    <w:rsid w:val="00524B3C"/>
    <w:rsid w:val="005253D9"/>
    <w:rsid w:val="005272AE"/>
    <w:rsid w:val="00527F39"/>
    <w:rsid w:val="00530454"/>
    <w:rsid w:val="00530F9B"/>
    <w:rsid w:val="005312B2"/>
    <w:rsid w:val="0053158E"/>
    <w:rsid w:val="005324B0"/>
    <w:rsid w:val="00536295"/>
    <w:rsid w:val="00537092"/>
    <w:rsid w:val="00540BC2"/>
    <w:rsid w:val="00542158"/>
    <w:rsid w:val="005435F2"/>
    <w:rsid w:val="00543668"/>
    <w:rsid w:val="00544413"/>
    <w:rsid w:val="00544B92"/>
    <w:rsid w:val="0054559C"/>
    <w:rsid w:val="0054749D"/>
    <w:rsid w:val="005503A7"/>
    <w:rsid w:val="00550841"/>
    <w:rsid w:val="00551AB8"/>
    <w:rsid w:val="00553EB0"/>
    <w:rsid w:val="00554819"/>
    <w:rsid w:val="005553C0"/>
    <w:rsid w:val="00556F85"/>
    <w:rsid w:val="00557385"/>
    <w:rsid w:val="0055760F"/>
    <w:rsid w:val="0056035B"/>
    <w:rsid w:val="005603CD"/>
    <w:rsid w:val="005619B4"/>
    <w:rsid w:val="00562A2F"/>
    <w:rsid w:val="00565EEB"/>
    <w:rsid w:val="00567E5F"/>
    <w:rsid w:val="00571280"/>
    <w:rsid w:val="005723B7"/>
    <w:rsid w:val="005743CA"/>
    <w:rsid w:val="00574C45"/>
    <w:rsid w:val="0057508D"/>
    <w:rsid w:val="00575A44"/>
    <w:rsid w:val="00576EA2"/>
    <w:rsid w:val="00580D75"/>
    <w:rsid w:val="0058166A"/>
    <w:rsid w:val="00581C07"/>
    <w:rsid w:val="00583B76"/>
    <w:rsid w:val="00585C86"/>
    <w:rsid w:val="00586E31"/>
    <w:rsid w:val="00587F6B"/>
    <w:rsid w:val="00591113"/>
    <w:rsid w:val="00591C1B"/>
    <w:rsid w:val="0059230B"/>
    <w:rsid w:val="00592A5C"/>
    <w:rsid w:val="00593264"/>
    <w:rsid w:val="005946A4"/>
    <w:rsid w:val="00595A4C"/>
    <w:rsid w:val="00595B50"/>
    <w:rsid w:val="00595F64"/>
    <w:rsid w:val="0059659B"/>
    <w:rsid w:val="00596F1B"/>
    <w:rsid w:val="0059783A"/>
    <w:rsid w:val="005A00D9"/>
    <w:rsid w:val="005A099C"/>
    <w:rsid w:val="005A0EB2"/>
    <w:rsid w:val="005A111A"/>
    <w:rsid w:val="005A1C94"/>
    <w:rsid w:val="005A224D"/>
    <w:rsid w:val="005A3058"/>
    <w:rsid w:val="005A4AB0"/>
    <w:rsid w:val="005A4FDD"/>
    <w:rsid w:val="005A62C1"/>
    <w:rsid w:val="005B2E71"/>
    <w:rsid w:val="005B31A3"/>
    <w:rsid w:val="005B32E2"/>
    <w:rsid w:val="005B3825"/>
    <w:rsid w:val="005B3D79"/>
    <w:rsid w:val="005B4462"/>
    <w:rsid w:val="005B60CB"/>
    <w:rsid w:val="005C0D4E"/>
    <w:rsid w:val="005C2338"/>
    <w:rsid w:val="005C3847"/>
    <w:rsid w:val="005C5B7E"/>
    <w:rsid w:val="005C6911"/>
    <w:rsid w:val="005C701A"/>
    <w:rsid w:val="005D1182"/>
    <w:rsid w:val="005D290C"/>
    <w:rsid w:val="005D29ED"/>
    <w:rsid w:val="005D3A2A"/>
    <w:rsid w:val="005D3C0B"/>
    <w:rsid w:val="005D3D7D"/>
    <w:rsid w:val="005D50CD"/>
    <w:rsid w:val="005D59CD"/>
    <w:rsid w:val="005E2301"/>
    <w:rsid w:val="005E3920"/>
    <w:rsid w:val="005E5809"/>
    <w:rsid w:val="005E692B"/>
    <w:rsid w:val="005E7219"/>
    <w:rsid w:val="005F06B6"/>
    <w:rsid w:val="005F2A72"/>
    <w:rsid w:val="005F50E8"/>
    <w:rsid w:val="005F5A94"/>
    <w:rsid w:val="005F6C1F"/>
    <w:rsid w:val="005F73F2"/>
    <w:rsid w:val="005F79FD"/>
    <w:rsid w:val="00600117"/>
    <w:rsid w:val="00606AE2"/>
    <w:rsid w:val="00606BD0"/>
    <w:rsid w:val="00607170"/>
    <w:rsid w:val="0060771B"/>
    <w:rsid w:val="0060787E"/>
    <w:rsid w:val="0061068A"/>
    <w:rsid w:val="00611691"/>
    <w:rsid w:val="0061190F"/>
    <w:rsid w:val="006123EC"/>
    <w:rsid w:val="006128C9"/>
    <w:rsid w:val="00613184"/>
    <w:rsid w:val="00614213"/>
    <w:rsid w:val="0062071E"/>
    <w:rsid w:val="00620B1E"/>
    <w:rsid w:val="006231CB"/>
    <w:rsid w:val="00623ADA"/>
    <w:rsid w:val="00626BA2"/>
    <w:rsid w:val="00630F30"/>
    <w:rsid w:val="006312E4"/>
    <w:rsid w:val="00632756"/>
    <w:rsid w:val="006339B1"/>
    <w:rsid w:val="00634D92"/>
    <w:rsid w:val="00636C61"/>
    <w:rsid w:val="00637507"/>
    <w:rsid w:val="00641BA3"/>
    <w:rsid w:val="0064217C"/>
    <w:rsid w:val="00643E01"/>
    <w:rsid w:val="00644212"/>
    <w:rsid w:val="006459A6"/>
    <w:rsid w:val="00645F5B"/>
    <w:rsid w:val="00645F5E"/>
    <w:rsid w:val="00646BB8"/>
    <w:rsid w:val="0064746D"/>
    <w:rsid w:val="00647908"/>
    <w:rsid w:val="0065086B"/>
    <w:rsid w:val="00650C85"/>
    <w:rsid w:val="00653EF0"/>
    <w:rsid w:val="00654B3A"/>
    <w:rsid w:val="0065579F"/>
    <w:rsid w:val="00657D9E"/>
    <w:rsid w:val="00657FFD"/>
    <w:rsid w:val="0066294B"/>
    <w:rsid w:val="00665D4F"/>
    <w:rsid w:val="0066698D"/>
    <w:rsid w:val="006728E2"/>
    <w:rsid w:val="006747C7"/>
    <w:rsid w:val="00675DD9"/>
    <w:rsid w:val="006768F9"/>
    <w:rsid w:val="00676AA1"/>
    <w:rsid w:val="0068009C"/>
    <w:rsid w:val="006810B8"/>
    <w:rsid w:val="00683179"/>
    <w:rsid w:val="0068402D"/>
    <w:rsid w:val="006844B8"/>
    <w:rsid w:val="006845E8"/>
    <w:rsid w:val="0068501C"/>
    <w:rsid w:val="00685CF2"/>
    <w:rsid w:val="00685E94"/>
    <w:rsid w:val="00686589"/>
    <w:rsid w:val="006871A7"/>
    <w:rsid w:val="00690770"/>
    <w:rsid w:val="00692257"/>
    <w:rsid w:val="0069316A"/>
    <w:rsid w:val="006932AA"/>
    <w:rsid w:val="00693654"/>
    <w:rsid w:val="006959E4"/>
    <w:rsid w:val="00695CC1"/>
    <w:rsid w:val="00697D9D"/>
    <w:rsid w:val="006A21E2"/>
    <w:rsid w:val="006A25F2"/>
    <w:rsid w:val="006A2691"/>
    <w:rsid w:val="006A2FA3"/>
    <w:rsid w:val="006A2FFE"/>
    <w:rsid w:val="006B0C8D"/>
    <w:rsid w:val="006B1602"/>
    <w:rsid w:val="006B2A2F"/>
    <w:rsid w:val="006B6DF1"/>
    <w:rsid w:val="006B719E"/>
    <w:rsid w:val="006B733D"/>
    <w:rsid w:val="006C0262"/>
    <w:rsid w:val="006C0739"/>
    <w:rsid w:val="006C0BC3"/>
    <w:rsid w:val="006C1EE7"/>
    <w:rsid w:val="006C22E5"/>
    <w:rsid w:val="006C271A"/>
    <w:rsid w:val="006C431B"/>
    <w:rsid w:val="006C5595"/>
    <w:rsid w:val="006C5C39"/>
    <w:rsid w:val="006C7A94"/>
    <w:rsid w:val="006D1A18"/>
    <w:rsid w:val="006D221E"/>
    <w:rsid w:val="006D2D5F"/>
    <w:rsid w:val="006D2DAC"/>
    <w:rsid w:val="006D2F11"/>
    <w:rsid w:val="006D36C3"/>
    <w:rsid w:val="006D490E"/>
    <w:rsid w:val="006D5A84"/>
    <w:rsid w:val="006D5F32"/>
    <w:rsid w:val="006E08BF"/>
    <w:rsid w:val="006E0E83"/>
    <w:rsid w:val="006E0F75"/>
    <w:rsid w:val="006E1041"/>
    <w:rsid w:val="006E2074"/>
    <w:rsid w:val="006E3AE5"/>
    <w:rsid w:val="006E45B4"/>
    <w:rsid w:val="006E55AF"/>
    <w:rsid w:val="006E5F16"/>
    <w:rsid w:val="006E680C"/>
    <w:rsid w:val="006E798A"/>
    <w:rsid w:val="006E7D02"/>
    <w:rsid w:val="006F1635"/>
    <w:rsid w:val="006F20F8"/>
    <w:rsid w:val="006F2AF6"/>
    <w:rsid w:val="006F2B71"/>
    <w:rsid w:val="006F4204"/>
    <w:rsid w:val="006F4767"/>
    <w:rsid w:val="006F70DF"/>
    <w:rsid w:val="006F780E"/>
    <w:rsid w:val="00700133"/>
    <w:rsid w:val="007005F0"/>
    <w:rsid w:val="00700775"/>
    <w:rsid w:val="00704AD6"/>
    <w:rsid w:val="00704E75"/>
    <w:rsid w:val="007054DF"/>
    <w:rsid w:val="00706C1C"/>
    <w:rsid w:val="007106E8"/>
    <w:rsid w:val="00712812"/>
    <w:rsid w:val="00712899"/>
    <w:rsid w:val="00713614"/>
    <w:rsid w:val="00713C9D"/>
    <w:rsid w:val="00713DF2"/>
    <w:rsid w:val="00714FC7"/>
    <w:rsid w:val="0071711D"/>
    <w:rsid w:val="00722741"/>
    <w:rsid w:val="00722894"/>
    <w:rsid w:val="00723435"/>
    <w:rsid w:val="00723632"/>
    <w:rsid w:val="00724E28"/>
    <w:rsid w:val="00731DCA"/>
    <w:rsid w:val="007328E9"/>
    <w:rsid w:val="0073661E"/>
    <w:rsid w:val="0073741E"/>
    <w:rsid w:val="00740414"/>
    <w:rsid w:val="0074079C"/>
    <w:rsid w:val="0074275E"/>
    <w:rsid w:val="00742F18"/>
    <w:rsid w:val="00745480"/>
    <w:rsid w:val="00747690"/>
    <w:rsid w:val="00747B09"/>
    <w:rsid w:val="00747DCD"/>
    <w:rsid w:val="0075068A"/>
    <w:rsid w:val="007514EA"/>
    <w:rsid w:val="00751549"/>
    <w:rsid w:val="007515FE"/>
    <w:rsid w:val="00752302"/>
    <w:rsid w:val="00752E8E"/>
    <w:rsid w:val="00754196"/>
    <w:rsid w:val="00754B30"/>
    <w:rsid w:val="00755608"/>
    <w:rsid w:val="00756FB8"/>
    <w:rsid w:val="00760C80"/>
    <w:rsid w:val="00764CDD"/>
    <w:rsid w:val="00765338"/>
    <w:rsid w:val="00766359"/>
    <w:rsid w:val="00766954"/>
    <w:rsid w:val="00766B7D"/>
    <w:rsid w:val="00770139"/>
    <w:rsid w:val="007717C7"/>
    <w:rsid w:val="00772303"/>
    <w:rsid w:val="00773776"/>
    <w:rsid w:val="007762CC"/>
    <w:rsid w:val="00776C3A"/>
    <w:rsid w:val="00780FA4"/>
    <w:rsid w:val="00781AB3"/>
    <w:rsid w:val="00781EB3"/>
    <w:rsid w:val="00781EEA"/>
    <w:rsid w:val="0078351B"/>
    <w:rsid w:val="007849CF"/>
    <w:rsid w:val="007874A5"/>
    <w:rsid w:val="00787D87"/>
    <w:rsid w:val="00790E43"/>
    <w:rsid w:val="00792EEA"/>
    <w:rsid w:val="00793279"/>
    <w:rsid w:val="00793774"/>
    <w:rsid w:val="00793CB2"/>
    <w:rsid w:val="00794ECB"/>
    <w:rsid w:val="00794F96"/>
    <w:rsid w:val="00795078"/>
    <w:rsid w:val="007957E5"/>
    <w:rsid w:val="0079730C"/>
    <w:rsid w:val="007A080B"/>
    <w:rsid w:val="007A20D5"/>
    <w:rsid w:val="007A4481"/>
    <w:rsid w:val="007A4DF1"/>
    <w:rsid w:val="007A50BE"/>
    <w:rsid w:val="007A66A2"/>
    <w:rsid w:val="007A7DA9"/>
    <w:rsid w:val="007B113A"/>
    <w:rsid w:val="007B2919"/>
    <w:rsid w:val="007B2F1B"/>
    <w:rsid w:val="007B3980"/>
    <w:rsid w:val="007B7631"/>
    <w:rsid w:val="007C1096"/>
    <w:rsid w:val="007C33D0"/>
    <w:rsid w:val="007C519C"/>
    <w:rsid w:val="007C55C5"/>
    <w:rsid w:val="007C6C74"/>
    <w:rsid w:val="007C72C0"/>
    <w:rsid w:val="007D1C9B"/>
    <w:rsid w:val="007D25BF"/>
    <w:rsid w:val="007D27AA"/>
    <w:rsid w:val="007D3E36"/>
    <w:rsid w:val="007D6AE1"/>
    <w:rsid w:val="007E1D7C"/>
    <w:rsid w:val="007E3815"/>
    <w:rsid w:val="007E4BD0"/>
    <w:rsid w:val="007E512C"/>
    <w:rsid w:val="007E5746"/>
    <w:rsid w:val="007E64FE"/>
    <w:rsid w:val="007E6B2C"/>
    <w:rsid w:val="007E7767"/>
    <w:rsid w:val="007E7BFD"/>
    <w:rsid w:val="007E7CC3"/>
    <w:rsid w:val="007E7EA3"/>
    <w:rsid w:val="007F1D45"/>
    <w:rsid w:val="007F2C71"/>
    <w:rsid w:val="007F2CC7"/>
    <w:rsid w:val="007F2EA2"/>
    <w:rsid w:val="007F3F6F"/>
    <w:rsid w:val="007F4AA8"/>
    <w:rsid w:val="007F4B25"/>
    <w:rsid w:val="007F5719"/>
    <w:rsid w:val="007F5C5B"/>
    <w:rsid w:val="007F6BE8"/>
    <w:rsid w:val="008015E2"/>
    <w:rsid w:val="008027E3"/>
    <w:rsid w:val="00803EE8"/>
    <w:rsid w:val="00805753"/>
    <w:rsid w:val="00805B29"/>
    <w:rsid w:val="008064C8"/>
    <w:rsid w:val="00806DFC"/>
    <w:rsid w:val="00807A63"/>
    <w:rsid w:val="00807C41"/>
    <w:rsid w:val="00807C96"/>
    <w:rsid w:val="008127A7"/>
    <w:rsid w:val="00814A22"/>
    <w:rsid w:val="00815C0D"/>
    <w:rsid w:val="00815DBF"/>
    <w:rsid w:val="008161C8"/>
    <w:rsid w:val="00816D56"/>
    <w:rsid w:val="008172D7"/>
    <w:rsid w:val="00817369"/>
    <w:rsid w:val="00817C32"/>
    <w:rsid w:val="00820EF4"/>
    <w:rsid w:val="00822A82"/>
    <w:rsid w:val="008239F9"/>
    <w:rsid w:val="0082583A"/>
    <w:rsid w:val="00826035"/>
    <w:rsid w:val="008308EC"/>
    <w:rsid w:val="00830F87"/>
    <w:rsid w:val="00831AD0"/>
    <w:rsid w:val="00832D39"/>
    <w:rsid w:val="00834A1C"/>
    <w:rsid w:val="008350EB"/>
    <w:rsid w:val="0083560F"/>
    <w:rsid w:val="0084087D"/>
    <w:rsid w:val="00840E4B"/>
    <w:rsid w:val="00841C6C"/>
    <w:rsid w:val="008444B8"/>
    <w:rsid w:val="0084667B"/>
    <w:rsid w:val="0085086A"/>
    <w:rsid w:val="00850A28"/>
    <w:rsid w:val="00850C14"/>
    <w:rsid w:val="00854003"/>
    <w:rsid w:val="008545BA"/>
    <w:rsid w:val="00855ECC"/>
    <w:rsid w:val="00856312"/>
    <w:rsid w:val="00856692"/>
    <w:rsid w:val="00861D62"/>
    <w:rsid w:val="00862094"/>
    <w:rsid w:val="0086268F"/>
    <w:rsid w:val="00862C29"/>
    <w:rsid w:val="00863B41"/>
    <w:rsid w:val="0087089F"/>
    <w:rsid w:val="00871474"/>
    <w:rsid w:val="00871E0D"/>
    <w:rsid w:val="00872E52"/>
    <w:rsid w:val="008731C5"/>
    <w:rsid w:val="0087407C"/>
    <w:rsid w:val="00874127"/>
    <w:rsid w:val="00874948"/>
    <w:rsid w:val="0087526E"/>
    <w:rsid w:val="00876311"/>
    <w:rsid w:val="00880B70"/>
    <w:rsid w:val="008827CD"/>
    <w:rsid w:val="00882EB1"/>
    <w:rsid w:val="00883569"/>
    <w:rsid w:val="00883F77"/>
    <w:rsid w:val="00885666"/>
    <w:rsid w:val="00885975"/>
    <w:rsid w:val="00885AD1"/>
    <w:rsid w:val="0088692A"/>
    <w:rsid w:val="00886F28"/>
    <w:rsid w:val="00886F86"/>
    <w:rsid w:val="00887B27"/>
    <w:rsid w:val="00887B7F"/>
    <w:rsid w:val="00891D48"/>
    <w:rsid w:val="00896084"/>
    <w:rsid w:val="008977AA"/>
    <w:rsid w:val="00897948"/>
    <w:rsid w:val="00897F04"/>
    <w:rsid w:val="008A098D"/>
    <w:rsid w:val="008A0CD7"/>
    <w:rsid w:val="008A149C"/>
    <w:rsid w:val="008A2954"/>
    <w:rsid w:val="008A2D06"/>
    <w:rsid w:val="008A3286"/>
    <w:rsid w:val="008A4699"/>
    <w:rsid w:val="008A52CC"/>
    <w:rsid w:val="008A5FC5"/>
    <w:rsid w:val="008A6605"/>
    <w:rsid w:val="008A7370"/>
    <w:rsid w:val="008B0A11"/>
    <w:rsid w:val="008B1679"/>
    <w:rsid w:val="008B3407"/>
    <w:rsid w:val="008B3507"/>
    <w:rsid w:val="008B376C"/>
    <w:rsid w:val="008B444E"/>
    <w:rsid w:val="008B44D5"/>
    <w:rsid w:val="008B57A2"/>
    <w:rsid w:val="008B57DD"/>
    <w:rsid w:val="008B7609"/>
    <w:rsid w:val="008C0902"/>
    <w:rsid w:val="008C1CAA"/>
    <w:rsid w:val="008C21B9"/>
    <w:rsid w:val="008C3570"/>
    <w:rsid w:val="008C37AD"/>
    <w:rsid w:val="008C4724"/>
    <w:rsid w:val="008C47F4"/>
    <w:rsid w:val="008C4B9B"/>
    <w:rsid w:val="008C5136"/>
    <w:rsid w:val="008D003E"/>
    <w:rsid w:val="008D2389"/>
    <w:rsid w:val="008D565F"/>
    <w:rsid w:val="008D771F"/>
    <w:rsid w:val="008D78F4"/>
    <w:rsid w:val="008E0B30"/>
    <w:rsid w:val="008E301C"/>
    <w:rsid w:val="008E34EB"/>
    <w:rsid w:val="008E62AF"/>
    <w:rsid w:val="008F093B"/>
    <w:rsid w:val="008F1662"/>
    <w:rsid w:val="008F39BA"/>
    <w:rsid w:val="008F3CBB"/>
    <w:rsid w:val="008F4DFC"/>
    <w:rsid w:val="008F5CBD"/>
    <w:rsid w:val="008F6C90"/>
    <w:rsid w:val="008F70FB"/>
    <w:rsid w:val="008F7219"/>
    <w:rsid w:val="008F7CBE"/>
    <w:rsid w:val="009002BF"/>
    <w:rsid w:val="00903C7C"/>
    <w:rsid w:val="00904B74"/>
    <w:rsid w:val="00907678"/>
    <w:rsid w:val="00910279"/>
    <w:rsid w:val="009132E2"/>
    <w:rsid w:val="00913704"/>
    <w:rsid w:val="00914393"/>
    <w:rsid w:val="00915811"/>
    <w:rsid w:val="00920E4F"/>
    <w:rsid w:val="0092251B"/>
    <w:rsid w:val="00922753"/>
    <w:rsid w:val="00922ABF"/>
    <w:rsid w:val="00922D8C"/>
    <w:rsid w:val="00923AD1"/>
    <w:rsid w:val="00923B69"/>
    <w:rsid w:val="00925664"/>
    <w:rsid w:val="00925E77"/>
    <w:rsid w:val="00925F7A"/>
    <w:rsid w:val="00931C58"/>
    <w:rsid w:val="00931E76"/>
    <w:rsid w:val="00931FEB"/>
    <w:rsid w:val="009322F8"/>
    <w:rsid w:val="009329F1"/>
    <w:rsid w:val="00932F99"/>
    <w:rsid w:val="009352DF"/>
    <w:rsid w:val="00935E13"/>
    <w:rsid w:val="0093667E"/>
    <w:rsid w:val="00936998"/>
    <w:rsid w:val="00936BC7"/>
    <w:rsid w:val="00937D71"/>
    <w:rsid w:val="00940224"/>
    <w:rsid w:val="0094250F"/>
    <w:rsid w:val="00942834"/>
    <w:rsid w:val="0094425A"/>
    <w:rsid w:val="009444DD"/>
    <w:rsid w:val="00944F1E"/>
    <w:rsid w:val="0094553A"/>
    <w:rsid w:val="0094664E"/>
    <w:rsid w:val="00946A20"/>
    <w:rsid w:val="00946FF2"/>
    <w:rsid w:val="00947728"/>
    <w:rsid w:val="009505D4"/>
    <w:rsid w:val="00950AD3"/>
    <w:rsid w:val="00950FA2"/>
    <w:rsid w:val="0095108B"/>
    <w:rsid w:val="00951605"/>
    <w:rsid w:val="0095327F"/>
    <w:rsid w:val="00953519"/>
    <w:rsid w:val="00955BE9"/>
    <w:rsid w:val="009566AC"/>
    <w:rsid w:val="00960C65"/>
    <w:rsid w:val="00962641"/>
    <w:rsid w:val="009627F4"/>
    <w:rsid w:val="009628AC"/>
    <w:rsid w:val="00963C14"/>
    <w:rsid w:val="00964C51"/>
    <w:rsid w:val="009655C1"/>
    <w:rsid w:val="0096585C"/>
    <w:rsid w:val="00965CBF"/>
    <w:rsid w:val="00965EEB"/>
    <w:rsid w:val="0096604B"/>
    <w:rsid w:val="00966697"/>
    <w:rsid w:val="00966C2D"/>
    <w:rsid w:val="00970641"/>
    <w:rsid w:val="009726BB"/>
    <w:rsid w:val="00972D55"/>
    <w:rsid w:val="00976A1C"/>
    <w:rsid w:val="0097713F"/>
    <w:rsid w:val="009803FE"/>
    <w:rsid w:val="00981A32"/>
    <w:rsid w:val="00982384"/>
    <w:rsid w:val="009832B0"/>
    <w:rsid w:val="009834DA"/>
    <w:rsid w:val="0098389B"/>
    <w:rsid w:val="00985326"/>
    <w:rsid w:val="009861BB"/>
    <w:rsid w:val="00990DBE"/>
    <w:rsid w:val="00992241"/>
    <w:rsid w:val="00993D43"/>
    <w:rsid w:val="0099681E"/>
    <w:rsid w:val="00997196"/>
    <w:rsid w:val="009972DD"/>
    <w:rsid w:val="00997939"/>
    <w:rsid w:val="00997D0F"/>
    <w:rsid w:val="009A004C"/>
    <w:rsid w:val="009A1770"/>
    <w:rsid w:val="009A2BB9"/>
    <w:rsid w:val="009A3F40"/>
    <w:rsid w:val="009A3F42"/>
    <w:rsid w:val="009A4A40"/>
    <w:rsid w:val="009A7577"/>
    <w:rsid w:val="009B084A"/>
    <w:rsid w:val="009B1214"/>
    <w:rsid w:val="009B1861"/>
    <w:rsid w:val="009B1AA2"/>
    <w:rsid w:val="009B21B0"/>
    <w:rsid w:val="009B3DCA"/>
    <w:rsid w:val="009B4633"/>
    <w:rsid w:val="009B49EF"/>
    <w:rsid w:val="009B6B6D"/>
    <w:rsid w:val="009B6C15"/>
    <w:rsid w:val="009B78B1"/>
    <w:rsid w:val="009B7A3C"/>
    <w:rsid w:val="009B7B7E"/>
    <w:rsid w:val="009B7C25"/>
    <w:rsid w:val="009C00C5"/>
    <w:rsid w:val="009C088B"/>
    <w:rsid w:val="009C0DAF"/>
    <w:rsid w:val="009C0F82"/>
    <w:rsid w:val="009C1168"/>
    <w:rsid w:val="009C42BC"/>
    <w:rsid w:val="009C566E"/>
    <w:rsid w:val="009C5B11"/>
    <w:rsid w:val="009D1D66"/>
    <w:rsid w:val="009D3229"/>
    <w:rsid w:val="009D36F0"/>
    <w:rsid w:val="009E0C29"/>
    <w:rsid w:val="009E3073"/>
    <w:rsid w:val="009E3660"/>
    <w:rsid w:val="009E4EB4"/>
    <w:rsid w:val="009E537B"/>
    <w:rsid w:val="009E6F98"/>
    <w:rsid w:val="009E7538"/>
    <w:rsid w:val="009F17F9"/>
    <w:rsid w:val="009F3499"/>
    <w:rsid w:val="009F34B8"/>
    <w:rsid w:val="009F51A3"/>
    <w:rsid w:val="009F55D6"/>
    <w:rsid w:val="009F70F0"/>
    <w:rsid w:val="00A00CCD"/>
    <w:rsid w:val="00A02376"/>
    <w:rsid w:val="00A03542"/>
    <w:rsid w:val="00A03808"/>
    <w:rsid w:val="00A046EE"/>
    <w:rsid w:val="00A06860"/>
    <w:rsid w:val="00A11869"/>
    <w:rsid w:val="00A12D01"/>
    <w:rsid w:val="00A12DD4"/>
    <w:rsid w:val="00A12E20"/>
    <w:rsid w:val="00A13250"/>
    <w:rsid w:val="00A13E23"/>
    <w:rsid w:val="00A14185"/>
    <w:rsid w:val="00A16069"/>
    <w:rsid w:val="00A17D99"/>
    <w:rsid w:val="00A2370B"/>
    <w:rsid w:val="00A25C7C"/>
    <w:rsid w:val="00A30511"/>
    <w:rsid w:val="00A31A87"/>
    <w:rsid w:val="00A32AC9"/>
    <w:rsid w:val="00A35C6D"/>
    <w:rsid w:val="00A37CDD"/>
    <w:rsid w:val="00A44245"/>
    <w:rsid w:val="00A45954"/>
    <w:rsid w:val="00A4672D"/>
    <w:rsid w:val="00A468F2"/>
    <w:rsid w:val="00A46ACF"/>
    <w:rsid w:val="00A47CB2"/>
    <w:rsid w:val="00A50D10"/>
    <w:rsid w:val="00A51196"/>
    <w:rsid w:val="00A52063"/>
    <w:rsid w:val="00A52DDF"/>
    <w:rsid w:val="00A5343C"/>
    <w:rsid w:val="00A53B75"/>
    <w:rsid w:val="00A53D45"/>
    <w:rsid w:val="00A5425F"/>
    <w:rsid w:val="00A5443B"/>
    <w:rsid w:val="00A54956"/>
    <w:rsid w:val="00A559EA"/>
    <w:rsid w:val="00A55BAE"/>
    <w:rsid w:val="00A5620F"/>
    <w:rsid w:val="00A5630E"/>
    <w:rsid w:val="00A60D58"/>
    <w:rsid w:val="00A6159A"/>
    <w:rsid w:val="00A61E3E"/>
    <w:rsid w:val="00A6291F"/>
    <w:rsid w:val="00A6306C"/>
    <w:rsid w:val="00A6459B"/>
    <w:rsid w:val="00A64818"/>
    <w:rsid w:val="00A64AA8"/>
    <w:rsid w:val="00A65459"/>
    <w:rsid w:val="00A67328"/>
    <w:rsid w:val="00A67346"/>
    <w:rsid w:val="00A702B8"/>
    <w:rsid w:val="00A721B2"/>
    <w:rsid w:val="00A73A68"/>
    <w:rsid w:val="00A73CBD"/>
    <w:rsid w:val="00A73DDF"/>
    <w:rsid w:val="00A803E2"/>
    <w:rsid w:val="00A82F62"/>
    <w:rsid w:val="00A83214"/>
    <w:rsid w:val="00A83C08"/>
    <w:rsid w:val="00A8481F"/>
    <w:rsid w:val="00A90B33"/>
    <w:rsid w:val="00A93A65"/>
    <w:rsid w:val="00A94699"/>
    <w:rsid w:val="00A97E94"/>
    <w:rsid w:val="00AA14C7"/>
    <w:rsid w:val="00AA4C5F"/>
    <w:rsid w:val="00AA6443"/>
    <w:rsid w:val="00AA6A3C"/>
    <w:rsid w:val="00AA6E69"/>
    <w:rsid w:val="00AA6FE5"/>
    <w:rsid w:val="00AA7540"/>
    <w:rsid w:val="00AA7DA0"/>
    <w:rsid w:val="00AB0B83"/>
    <w:rsid w:val="00AB1BE2"/>
    <w:rsid w:val="00AB1CEC"/>
    <w:rsid w:val="00AB4B03"/>
    <w:rsid w:val="00AB4EA2"/>
    <w:rsid w:val="00AB53AC"/>
    <w:rsid w:val="00AB63F1"/>
    <w:rsid w:val="00AB69FA"/>
    <w:rsid w:val="00AB74BE"/>
    <w:rsid w:val="00AC0D8E"/>
    <w:rsid w:val="00AC10EF"/>
    <w:rsid w:val="00AC1311"/>
    <w:rsid w:val="00AC151E"/>
    <w:rsid w:val="00AC1966"/>
    <w:rsid w:val="00AC2BD6"/>
    <w:rsid w:val="00AC2CEB"/>
    <w:rsid w:val="00AC3645"/>
    <w:rsid w:val="00AC3DCF"/>
    <w:rsid w:val="00AC5ADF"/>
    <w:rsid w:val="00AD218A"/>
    <w:rsid w:val="00AD2EA1"/>
    <w:rsid w:val="00AD3A23"/>
    <w:rsid w:val="00AD5923"/>
    <w:rsid w:val="00AD59EA"/>
    <w:rsid w:val="00AD5E36"/>
    <w:rsid w:val="00AD7D3B"/>
    <w:rsid w:val="00AE0345"/>
    <w:rsid w:val="00AE043B"/>
    <w:rsid w:val="00AE21EA"/>
    <w:rsid w:val="00AE39EA"/>
    <w:rsid w:val="00AE3F5F"/>
    <w:rsid w:val="00AE5843"/>
    <w:rsid w:val="00AE5909"/>
    <w:rsid w:val="00AE7D3A"/>
    <w:rsid w:val="00AF1175"/>
    <w:rsid w:val="00AF1DB5"/>
    <w:rsid w:val="00AF34C6"/>
    <w:rsid w:val="00AF600E"/>
    <w:rsid w:val="00B00015"/>
    <w:rsid w:val="00B01063"/>
    <w:rsid w:val="00B01A9E"/>
    <w:rsid w:val="00B01D69"/>
    <w:rsid w:val="00B03FB6"/>
    <w:rsid w:val="00B04503"/>
    <w:rsid w:val="00B0549E"/>
    <w:rsid w:val="00B10D8A"/>
    <w:rsid w:val="00B1101F"/>
    <w:rsid w:val="00B112C2"/>
    <w:rsid w:val="00B120B8"/>
    <w:rsid w:val="00B12F7A"/>
    <w:rsid w:val="00B155DE"/>
    <w:rsid w:val="00B213A2"/>
    <w:rsid w:val="00B232C8"/>
    <w:rsid w:val="00B249D9"/>
    <w:rsid w:val="00B25998"/>
    <w:rsid w:val="00B2646C"/>
    <w:rsid w:val="00B27416"/>
    <w:rsid w:val="00B31C6F"/>
    <w:rsid w:val="00B33CF1"/>
    <w:rsid w:val="00B34600"/>
    <w:rsid w:val="00B352B5"/>
    <w:rsid w:val="00B356D5"/>
    <w:rsid w:val="00B35FB0"/>
    <w:rsid w:val="00B366A2"/>
    <w:rsid w:val="00B37488"/>
    <w:rsid w:val="00B41221"/>
    <w:rsid w:val="00B43E65"/>
    <w:rsid w:val="00B44A4C"/>
    <w:rsid w:val="00B471F7"/>
    <w:rsid w:val="00B500AE"/>
    <w:rsid w:val="00B5013D"/>
    <w:rsid w:val="00B559B2"/>
    <w:rsid w:val="00B559C3"/>
    <w:rsid w:val="00B5667A"/>
    <w:rsid w:val="00B56A96"/>
    <w:rsid w:val="00B627BC"/>
    <w:rsid w:val="00B62B45"/>
    <w:rsid w:val="00B6313D"/>
    <w:rsid w:val="00B64AC3"/>
    <w:rsid w:val="00B64C1B"/>
    <w:rsid w:val="00B657AD"/>
    <w:rsid w:val="00B67453"/>
    <w:rsid w:val="00B708A5"/>
    <w:rsid w:val="00B72473"/>
    <w:rsid w:val="00B73065"/>
    <w:rsid w:val="00B73395"/>
    <w:rsid w:val="00B74308"/>
    <w:rsid w:val="00B75428"/>
    <w:rsid w:val="00B8036B"/>
    <w:rsid w:val="00B810D5"/>
    <w:rsid w:val="00B811B5"/>
    <w:rsid w:val="00B81BC2"/>
    <w:rsid w:val="00B821FA"/>
    <w:rsid w:val="00B82761"/>
    <w:rsid w:val="00B84BBD"/>
    <w:rsid w:val="00B8538E"/>
    <w:rsid w:val="00B85C90"/>
    <w:rsid w:val="00B862A5"/>
    <w:rsid w:val="00B87327"/>
    <w:rsid w:val="00B87A69"/>
    <w:rsid w:val="00B902D5"/>
    <w:rsid w:val="00B909A6"/>
    <w:rsid w:val="00B91134"/>
    <w:rsid w:val="00B922CC"/>
    <w:rsid w:val="00B95E20"/>
    <w:rsid w:val="00B96642"/>
    <w:rsid w:val="00B969DD"/>
    <w:rsid w:val="00B973B7"/>
    <w:rsid w:val="00BA03DA"/>
    <w:rsid w:val="00BA1312"/>
    <w:rsid w:val="00BA2EAB"/>
    <w:rsid w:val="00BA6162"/>
    <w:rsid w:val="00BA69CD"/>
    <w:rsid w:val="00BB1A86"/>
    <w:rsid w:val="00BB3EE2"/>
    <w:rsid w:val="00BB420D"/>
    <w:rsid w:val="00BB5426"/>
    <w:rsid w:val="00BB590F"/>
    <w:rsid w:val="00BB5E77"/>
    <w:rsid w:val="00BB681C"/>
    <w:rsid w:val="00BC154A"/>
    <w:rsid w:val="00BC1B82"/>
    <w:rsid w:val="00BC34BB"/>
    <w:rsid w:val="00BC42FB"/>
    <w:rsid w:val="00BC466B"/>
    <w:rsid w:val="00BD0A0E"/>
    <w:rsid w:val="00BD129A"/>
    <w:rsid w:val="00BD1C0B"/>
    <w:rsid w:val="00BD1E56"/>
    <w:rsid w:val="00BD3D31"/>
    <w:rsid w:val="00BD4846"/>
    <w:rsid w:val="00BD5AD9"/>
    <w:rsid w:val="00BD5AF2"/>
    <w:rsid w:val="00BD69BF"/>
    <w:rsid w:val="00BD6DB1"/>
    <w:rsid w:val="00BD736E"/>
    <w:rsid w:val="00BD7D48"/>
    <w:rsid w:val="00BE01FD"/>
    <w:rsid w:val="00BE3290"/>
    <w:rsid w:val="00BE4B12"/>
    <w:rsid w:val="00BE4E22"/>
    <w:rsid w:val="00BE5F42"/>
    <w:rsid w:val="00BE7989"/>
    <w:rsid w:val="00BF03D8"/>
    <w:rsid w:val="00BF0C38"/>
    <w:rsid w:val="00BF0EC6"/>
    <w:rsid w:val="00BF0F1A"/>
    <w:rsid w:val="00BF3224"/>
    <w:rsid w:val="00BF4755"/>
    <w:rsid w:val="00BF4ACB"/>
    <w:rsid w:val="00BF4C43"/>
    <w:rsid w:val="00BF5535"/>
    <w:rsid w:val="00BF6671"/>
    <w:rsid w:val="00C02816"/>
    <w:rsid w:val="00C04B97"/>
    <w:rsid w:val="00C055E3"/>
    <w:rsid w:val="00C0587F"/>
    <w:rsid w:val="00C05916"/>
    <w:rsid w:val="00C06ED4"/>
    <w:rsid w:val="00C07AE3"/>
    <w:rsid w:val="00C10DCE"/>
    <w:rsid w:val="00C10E42"/>
    <w:rsid w:val="00C10E5B"/>
    <w:rsid w:val="00C1138D"/>
    <w:rsid w:val="00C118ED"/>
    <w:rsid w:val="00C11F42"/>
    <w:rsid w:val="00C13B64"/>
    <w:rsid w:val="00C149B2"/>
    <w:rsid w:val="00C20394"/>
    <w:rsid w:val="00C2271B"/>
    <w:rsid w:val="00C22E15"/>
    <w:rsid w:val="00C2306B"/>
    <w:rsid w:val="00C2337A"/>
    <w:rsid w:val="00C24A68"/>
    <w:rsid w:val="00C2512A"/>
    <w:rsid w:val="00C25A0D"/>
    <w:rsid w:val="00C26C26"/>
    <w:rsid w:val="00C3188E"/>
    <w:rsid w:val="00C31A8A"/>
    <w:rsid w:val="00C33C82"/>
    <w:rsid w:val="00C344D8"/>
    <w:rsid w:val="00C355D2"/>
    <w:rsid w:val="00C37237"/>
    <w:rsid w:val="00C41197"/>
    <w:rsid w:val="00C41D15"/>
    <w:rsid w:val="00C41E3C"/>
    <w:rsid w:val="00C42127"/>
    <w:rsid w:val="00C44A12"/>
    <w:rsid w:val="00C4549C"/>
    <w:rsid w:val="00C516D4"/>
    <w:rsid w:val="00C53647"/>
    <w:rsid w:val="00C54E52"/>
    <w:rsid w:val="00C56674"/>
    <w:rsid w:val="00C6097F"/>
    <w:rsid w:val="00C615AA"/>
    <w:rsid w:val="00C621FF"/>
    <w:rsid w:val="00C637E3"/>
    <w:rsid w:val="00C659BF"/>
    <w:rsid w:val="00C71B4F"/>
    <w:rsid w:val="00C75CE5"/>
    <w:rsid w:val="00C76AD8"/>
    <w:rsid w:val="00C76F47"/>
    <w:rsid w:val="00C80A6B"/>
    <w:rsid w:val="00C8258C"/>
    <w:rsid w:val="00C83699"/>
    <w:rsid w:val="00C84815"/>
    <w:rsid w:val="00C84C2F"/>
    <w:rsid w:val="00C85A28"/>
    <w:rsid w:val="00C85E12"/>
    <w:rsid w:val="00C87E2B"/>
    <w:rsid w:val="00C92DA2"/>
    <w:rsid w:val="00C94345"/>
    <w:rsid w:val="00C94955"/>
    <w:rsid w:val="00C94D06"/>
    <w:rsid w:val="00C951C5"/>
    <w:rsid w:val="00CA15E9"/>
    <w:rsid w:val="00CA1656"/>
    <w:rsid w:val="00CA23D5"/>
    <w:rsid w:val="00CA400D"/>
    <w:rsid w:val="00CA624F"/>
    <w:rsid w:val="00CA65E2"/>
    <w:rsid w:val="00CA6E6A"/>
    <w:rsid w:val="00CA72B3"/>
    <w:rsid w:val="00CB41FE"/>
    <w:rsid w:val="00CB4688"/>
    <w:rsid w:val="00CB77F9"/>
    <w:rsid w:val="00CB7844"/>
    <w:rsid w:val="00CC0712"/>
    <w:rsid w:val="00CC0748"/>
    <w:rsid w:val="00CC18DA"/>
    <w:rsid w:val="00CC26C1"/>
    <w:rsid w:val="00CC551E"/>
    <w:rsid w:val="00CC75E4"/>
    <w:rsid w:val="00CC78AF"/>
    <w:rsid w:val="00CD06A3"/>
    <w:rsid w:val="00CD159C"/>
    <w:rsid w:val="00CD162E"/>
    <w:rsid w:val="00CD24F8"/>
    <w:rsid w:val="00CD2E7A"/>
    <w:rsid w:val="00CD44F3"/>
    <w:rsid w:val="00CD497C"/>
    <w:rsid w:val="00CD5862"/>
    <w:rsid w:val="00CD58E2"/>
    <w:rsid w:val="00CD70ED"/>
    <w:rsid w:val="00CD7C30"/>
    <w:rsid w:val="00CE1F21"/>
    <w:rsid w:val="00CE4C84"/>
    <w:rsid w:val="00CE5052"/>
    <w:rsid w:val="00CE524B"/>
    <w:rsid w:val="00CE5EB3"/>
    <w:rsid w:val="00CE60F5"/>
    <w:rsid w:val="00CF1AF3"/>
    <w:rsid w:val="00CF2931"/>
    <w:rsid w:val="00CF2ED1"/>
    <w:rsid w:val="00CF3A6C"/>
    <w:rsid w:val="00CF4EF4"/>
    <w:rsid w:val="00CF727D"/>
    <w:rsid w:val="00CF7773"/>
    <w:rsid w:val="00D0123E"/>
    <w:rsid w:val="00D03D21"/>
    <w:rsid w:val="00D03F2F"/>
    <w:rsid w:val="00D05877"/>
    <w:rsid w:val="00D06256"/>
    <w:rsid w:val="00D06758"/>
    <w:rsid w:val="00D076C8"/>
    <w:rsid w:val="00D13282"/>
    <w:rsid w:val="00D14387"/>
    <w:rsid w:val="00D14526"/>
    <w:rsid w:val="00D16498"/>
    <w:rsid w:val="00D20556"/>
    <w:rsid w:val="00D224A8"/>
    <w:rsid w:val="00D248C9"/>
    <w:rsid w:val="00D256B9"/>
    <w:rsid w:val="00D27B04"/>
    <w:rsid w:val="00D30974"/>
    <w:rsid w:val="00D3112D"/>
    <w:rsid w:val="00D323E7"/>
    <w:rsid w:val="00D34E57"/>
    <w:rsid w:val="00D3512D"/>
    <w:rsid w:val="00D36EAF"/>
    <w:rsid w:val="00D407EA"/>
    <w:rsid w:val="00D415B3"/>
    <w:rsid w:val="00D41D2D"/>
    <w:rsid w:val="00D42C74"/>
    <w:rsid w:val="00D43323"/>
    <w:rsid w:val="00D44416"/>
    <w:rsid w:val="00D444A0"/>
    <w:rsid w:val="00D44DFC"/>
    <w:rsid w:val="00D457F7"/>
    <w:rsid w:val="00D46AE5"/>
    <w:rsid w:val="00D50158"/>
    <w:rsid w:val="00D5030A"/>
    <w:rsid w:val="00D50889"/>
    <w:rsid w:val="00D53386"/>
    <w:rsid w:val="00D53860"/>
    <w:rsid w:val="00D53EC0"/>
    <w:rsid w:val="00D547E8"/>
    <w:rsid w:val="00D54A3F"/>
    <w:rsid w:val="00D54D95"/>
    <w:rsid w:val="00D54F15"/>
    <w:rsid w:val="00D57294"/>
    <w:rsid w:val="00D5778B"/>
    <w:rsid w:val="00D602D3"/>
    <w:rsid w:val="00D60488"/>
    <w:rsid w:val="00D6065E"/>
    <w:rsid w:val="00D61557"/>
    <w:rsid w:val="00D62543"/>
    <w:rsid w:val="00D63BD3"/>
    <w:rsid w:val="00D64CDE"/>
    <w:rsid w:val="00D6561C"/>
    <w:rsid w:val="00D65D42"/>
    <w:rsid w:val="00D6714D"/>
    <w:rsid w:val="00D67212"/>
    <w:rsid w:val="00D700DC"/>
    <w:rsid w:val="00D70BB8"/>
    <w:rsid w:val="00D71AF7"/>
    <w:rsid w:val="00D72588"/>
    <w:rsid w:val="00D764E4"/>
    <w:rsid w:val="00D82685"/>
    <w:rsid w:val="00D82F51"/>
    <w:rsid w:val="00D82F63"/>
    <w:rsid w:val="00D8445D"/>
    <w:rsid w:val="00D84902"/>
    <w:rsid w:val="00D85A2E"/>
    <w:rsid w:val="00D8637C"/>
    <w:rsid w:val="00D92E79"/>
    <w:rsid w:val="00D937FA"/>
    <w:rsid w:val="00D94950"/>
    <w:rsid w:val="00D94CBD"/>
    <w:rsid w:val="00D9542D"/>
    <w:rsid w:val="00D961C4"/>
    <w:rsid w:val="00D967AD"/>
    <w:rsid w:val="00D9743F"/>
    <w:rsid w:val="00DA0A5D"/>
    <w:rsid w:val="00DA109A"/>
    <w:rsid w:val="00DA2B1F"/>
    <w:rsid w:val="00DA4A94"/>
    <w:rsid w:val="00DA4EA9"/>
    <w:rsid w:val="00DA64FF"/>
    <w:rsid w:val="00DB10E2"/>
    <w:rsid w:val="00DB1E2A"/>
    <w:rsid w:val="00DB2CC8"/>
    <w:rsid w:val="00DB2F9D"/>
    <w:rsid w:val="00DB4B3E"/>
    <w:rsid w:val="00DB79E8"/>
    <w:rsid w:val="00DC0740"/>
    <w:rsid w:val="00DC0ADC"/>
    <w:rsid w:val="00DC0EBE"/>
    <w:rsid w:val="00DC1EA3"/>
    <w:rsid w:val="00DC237D"/>
    <w:rsid w:val="00DC4309"/>
    <w:rsid w:val="00DC5857"/>
    <w:rsid w:val="00DC6FEC"/>
    <w:rsid w:val="00DC7937"/>
    <w:rsid w:val="00DD1EA5"/>
    <w:rsid w:val="00DD2DA1"/>
    <w:rsid w:val="00DD3DA1"/>
    <w:rsid w:val="00DD400C"/>
    <w:rsid w:val="00DD5902"/>
    <w:rsid w:val="00DD6324"/>
    <w:rsid w:val="00DD779F"/>
    <w:rsid w:val="00DD7936"/>
    <w:rsid w:val="00DE3B83"/>
    <w:rsid w:val="00DE4672"/>
    <w:rsid w:val="00DE5058"/>
    <w:rsid w:val="00DE6D98"/>
    <w:rsid w:val="00DF06E9"/>
    <w:rsid w:val="00DF0FBC"/>
    <w:rsid w:val="00DF2C1D"/>
    <w:rsid w:val="00DF3BEA"/>
    <w:rsid w:val="00DF4841"/>
    <w:rsid w:val="00DF60A6"/>
    <w:rsid w:val="00DF679F"/>
    <w:rsid w:val="00DF7D97"/>
    <w:rsid w:val="00E03219"/>
    <w:rsid w:val="00E03612"/>
    <w:rsid w:val="00E03870"/>
    <w:rsid w:val="00E05920"/>
    <w:rsid w:val="00E06179"/>
    <w:rsid w:val="00E0644C"/>
    <w:rsid w:val="00E066B9"/>
    <w:rsid w:val="00E07269"/>
    <w:rsid w:val="00E07C25"/>
    <w:rsid w:val="00E07C8A"/>
    <w:rsid w:val="00E1065C"/>
    <w:rsid w:val="00E11C63"/>
    <w:rsid w:val="00E1244A"/>
    <w:rsid w:val="00E13416"/>
    <w:rsid w:val="00E16D62"/>
    <w:rsid w:val="00E21034"/>
    <w:rsid w:val="00E21414"/>
    <w:rsid w:val="00E23BAE"/>
    <w:rsid w:val="00E25780"/>
    <w:rsid w:val="00E25D94"/>
    <w:rsid w:val="00E2765E"/>
    <w:rsid w:val="00E27D16"/>
    <w:rsid w:val="00E30CE7"/>
    <w:rsid w:val="00E31082"/>
    <w:rsid w:val="00E330F5"/>
    <w:rsid w:val="00E337DA"/>
    <w:rsid w:val="00E337FF"/>
    <w:rsid w:val="00E41F7B"/>
    <w:rsid w:val="00E467DD"/>
    <w:rsid w:val="00E477E5"/>
    <w:rsid w:val="00E47E9C"/>
    <w:rsid w:val="00E518C0"/>
    <w:rsid w:val="00E51B75"/>
    <w:rsid w:val="00E5478F"/>
    <w:rsid w:val="00E56131"/>
    <w:rsid w:val="00E5702B"/>
    <w:rsid w:val="00E61109"/>
    <w:rsid w:val="00E61124"/>
    <w:rsid w:val="00E6154C"/>
    <w:rsid w:val="00E6159B"/>
    <w:rsid w:val="00E62F44"/>
    <w:rsid w:val="00E63378"/>
    <w:rsid w:val="00E65281"/>
    <w:rsid w:val="00E66B72"/>
    <w:rsid w:val="00E66CBE"/>
    <w:rsid w:val="00E67556"/>
    <w:rsid w:val="00E7169C"/>
    <w:rsid w:val="00E71E10"/>
    <w:rsid w:val="00E72A4B"/>
    <w:rsid w:val="00E72F29"/>
    <w:rsid w:val="00E745DC"/>
    <w:rsid w:val="00E74C53"/>
    <w:rsid w:val="00E74D29"/>
    <w:rsid w:val="00E75B41"/>
    <w:rsid w:val="00E76211"/>
    <w:rsid w:val="00E80803"/>
    <w:rsid w:val="00E82859"/>
    <w:rsid w:val="00E836AA"/>
    <w:rsid w:val="00E8434B"/>
    <w:rsid w:val="00E8514D"/>
    <w:rsid w:val="00E85153"/>
    <w:rsid w:val="00E8749F"/>
    <w:rsid w:val="00E92794"/>
    <w:rsid w:val="00E92A31"/>
    <w:rsid w:val="00E963BD"/>
    <w:rsid w:val="00EA014C"/>
    <w:rsid w:val="00EA0D0E"/>
    <w:rsid w:val="00EA3763"/>
    <w:rsid w:val="00EA52C4"/>
    <w:rsid w:val="00EB265B"/>
    <w:rsid w:val="00EB349C"/>
    <w:rsid w:val="00EB5B61"/>
    <w:rsid w:val="00EB5B7C"/>
    <w:rsid w:val="00EB6482"/>
    <w:rsid w:val="00EC072C"/>
    <w:rsid w:val="00EC1163"/>
    <w:rsid w:val="00EC3EFD"/>
    <w:rsid w:val="00EC5A7A"/>
    <w:rsid w:val="00EC6BA0"/>
    <w:rsid w:val="00EC7BEE"/>
    <w:rsid w:val="00ED08C8"/>
    <w:rsid w:val="00ED1419"/>
    <w:rsid w:val="00ED2AB6"/>
    <w:rsid w:val="00ED4288"/>
    <w:rsid w:val="00ED6F99"/>
    <w:rsid w:val="00ED7AA4"/>
    <w:rsid w:val="00EE0356"/>
    <w:rsid w:val="00EE20C8"/>
    <w:rsid w:val="00EE29D4"/>
    <w:rsid w:val="00EE2BDB"/>
    <w:rsid w:val="00EE3572"/>
    <w:rsid w:val="00EE372E"/>
    <w:rsid w:val="00EE576D"/>
    <w:rsid w:val="00EE5832"/>
    <w:rsid w:val="00EE5EBD"/>
    <w:rsid w:val="00EE6524"/>
    <w:rsid w:val="00EF300E"/>
    <w:rsid w:val="00EF34C3"/>
    <w:rsid w:val="00EF4200"/>
    <w:rsid w:val="00EF53CE"/>
    <w:rsid w:val="00EF6FAA"/>
    <w:rsid w:val="00EF77E7"/>
    <w:rsid w:val="00EF7800"/>
    <w:rsid w:val="00EF795D"/>
    <w:rsid w:val="00F00CBC"/>
    <w:rsid w:val="00F01797"/>
    <w:rsid w:val="00F024F1"/>
    <w:rsid w:val="00F02F00"/>
    <w:rsid w:val="00F03D6C"/>
    <w:rsid w:val="00F0434D"/>
    <w:rsid w:val="00F04F55"/>
    <w:rsid w:val="00F07683"/>
    <w:rsid w:val="00F110C5"/>
    <w:rsid w:val="00F13B14"/>
    <w:rsid w:val="00F1505D"/>
    <w:rsid w:val="00F16CDC"/>
    <w:rsid w:val="00F22F6B"/>
    <w:rsid w:val="00F2408B"/>
    <w:rsid w:val="00F245EA"/>
    <w:rsid w:val="00F2477F"/>
    <w:rsid w:val="00F24B26"/>
    <w:rsid w:val="00F25DE2"/>
    <w:rsid w:val="00F27529"/>
    <w:rsid w:val="00F30DF6"/>
    <w:rsid w:val="00F34237"/>
    <w:rsid w:val="00F34460"/>
    <w:rsid w:val="00F34F6F"/>
    <w:rsid w:val="00F36610"/>
    <w:rsid w:val="00F41273"/>
    <w:rsid w:val="00F446B7"/>
    <w:rsid w:val="00F447C7"/>
    <w:rsid w:val="00F452E1"/>
    <w:rsid w:val="00F4537E"/>
    <w:rsid w:val="00F46977"/>
    <w:rsid w:val="00F46F16"/>
    <w:rsid w:val="00F46FE3"/>
    <w:rsid w:val="00F51221"/>
    <w:rsid w:val="00F51468"/>
    <w:rsid w:val="00F51ACC"/>
    <w:rsid w:val="00F534A8"/>
    <w:rsid w:val="00F54BFC"/>
    <w:rsid w:val="00F57ACB"/>
    <w:rsid w:val="00F61CE4"/>
    <w:rsid w:val="00F622B5"/>
    <w:rsid w:val="00F64C67"/>
    <w:rsid w:val="00F64F50"/>
    <w:rsid w:val="00F659E2"/>
    <w:rsid w:val="00F6603A"/>
    <w:rsid w:val="00F662DD"/>
    <w:rsid w:val="00F667D3"/>
    <w:rsid w:val="00F66B37"/>
    <w:rsid w:val="00F6705C"/>
    <w:rsid w:val="00F67268"/>
    <w:rsid w:val="00F6775F"/>
    <w:rsid w:val="00F7008F"/>
    <w:rsid w:val="00F707FC"/>
    <w:rsid w:val="00F70D5B"/>
    <w:rsid w:val="00F719BA"/>
    <w:rsid w:val="00F72A3A"/>
    <w:rsid w:val="00F72EFB"/>
    <w:rsid w:val="00F73181"/>
    <w:rsid w:val="00F732D4"/>
    <w:rsid w:val="00F73670"/>
    <w:rsid w:val="00F763E3"/>
    <w:rsid w:val="00F76AC9"/>
    <w:rsid w:val="00F811CF"/>
    <w:rsid w:val="00F81874"/>
    <w:rsid w:val="00F8267A"/>
    <w:rsid w:val="00F826C8"/>
    <w:rsid w:val="00F833D6"/>
    <w:rsid w:val="00F86181"/>
    <w:rsid w:val="00F86D30"/>
    <w:rsid w:val="00F86DF1"/>
    <w:rsid w:val="00F87A84"/>
    <w:rsid w:val="00F91D47"/>
    <w:rsid w:val="00F91EA4"/>
    <w:rsid w:val="00F92EC9"/>
    <w:rsid w:val="00F9379A"/>
    <w:rsid w:val="00F93A99"/>
    <w:rsid w:val="00F94C71"/>
    <w:rsid w:val="00F9601F"/>
    <w:rsid w:val="00F961D8"/>
    <w:rsid w:val="00F96D7E"/>
    <w:rsid w:val="00F97D29"/>
    <w:rsid w:val="00F97EB8"/>
    <w:rsid w:val="00FA0263"/>
    <w:rsid w:val="00FA0630"/>
    <w:rsid w:val="00FA491B"/>
    <w:rsid w:val="00FA4A8B"/>
    <w:rsid w:val="00FA5720"/>
    <w:rsid w:val="00FA5DBB"/>
    <w:rsid w:val="00FA76D2"/>
    <w:rsid w:val="00FA7CE0"/>
    <w:rsid w:val="00FB10E0"/>
    <w:rsid w:val="00FB238E"/>
    <w:rsid w:val="00FB2DCF"/>
    <w:rsid w:val="00FB45DC"/>
    <w:rsid w:val="00FB4D77"/>
    <w:rsid w:val="00FB4DAC"/>
    <w:rsid w:val="00FB5D97"/>
    <w:rsid w:val="00FC0676"/>
    <w:rsid w:val="00FC1E08"/>
    <w:rsid w:val="00FC34F9"/>
    <w:rsid w:val="00FC456A"/>
    <w:rsid w:val="00FC4C00"/>
    <w:rsid w:val="00FC6F1D"/>
    <w:rsid w:val="00FC70BF"/>
    <w:rsid w:val="00FD0734"/>
    <w:rsid w:val="00FD13A3"/>
    <w:rsid w:val="00FD1AD4"/>
    <w:rsid w:val="00FD2149"/>
    <w:rsid w:val="00FD2832"/>
    <w:rsid w:val="00FD2988"/>
    <w:rsid w:val="00FD3339"/>
    <w:rsid w:val="00FD6EE1"/>
    <w:rsid w:val="00FD76B8"/>
    <w:rsid w:val="00FE03F0"/>
    <w:rsid w:val="00FE1B26"/>
    <w:rsid w:val="00FE2B03"/>
    <w:rsid w:val="00FE2FC1"/>
    <w:rsid w:val="00FE57DA"/>
    <w:rsid w:val="00FE5990"/>
    <w:rsid w:val="00FE6721"/>
    <w:rsid w:val="00FF20E0"/>
    <w:rsid w:val="00FF3D40"/>
    <w:rsid w:val="00FF421D"/>
    <w:rsid w:val="00FF57B1"/>
    <w:rsid w:val="00FF5B94"/>
    <w:rsid w:val="00FF5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91110B1"/>
  <w14:defaultImageDpi w14:val="32767"/>
  <w15:chartTrackingRefBased/>
  <w15:docId w15:val="{6E3EBBA9-E511-844B-A643-1148FE39F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15280"/>
    <w:rPr>
      <w:kern w:val="0"/>
      <w:lang w:val="fr-CA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1711D"/>
    <w:rPr>
      <w:rFonts w:ascii="Times New Roman" w:eastAsiaTheme="minorEastAsia" w:hAnsi="Times New Roman" w:cs="Times New Roman"/>
      <w:kern w:val="2"/>
      <w:sz w:val="18"/>
      <w:szCs w:val="18"/>
      <w:lang w:val="fr-FR"/>
      <w14:ligatures w14:val="standardContextual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711D"/>
    <w:rPr>
      <w:rFonts w:ascii="Times New Roman" w:hAnsi="Times New Roman" w:cs="Times New Roman"/>
      <w:sz w:val="18"/>
      <w:szCs w:val="18"/>
    </w:rPr>
  </w:style>
  <w:style w:type="table" w:styleId="Grilledutableau">
    <w:name w:val="Table Grid"/>
    <w:basedOn w:val="TableauNormal"/>
    <w:uiPriority w:val="39"/>
    <w:rsid w:val="00515280"/>
    <w:rPr>
      <w:kern w:val="0"/>
      <w:lang w:val="fr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44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t-Amour, Dave</dc:creator>
  <cp:keywords/>
  <dc:description/>
  <cp:lastModifiedBy>Saint-Amour, Dave</cp:lastModifiedBy>
  <cp:revision>1</cp:revision>
  <dcterms:created xsi:type="dcterms:W3CDTF">2023-07-31T20:51:00Z</dcterms:created>
  <dcterms:modified xsi:type="dcterms:W3CDTF">2023-07-31T20:53:00Z</dcterms:modified>
</cp:coreProperties>
</file>